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B1DE4" w14:textId="32C806C6" w:rsidR="00504B8B" w:rsidRPr="003615F3" w:rsidRDefault="00504B8B" w:rsidP="00504B8B">
      <w:pPr>
        <w:rPr>
          <w:rFonts w:ascii="Times New Roman" w:hAnsi="Times New Roman" w:cs="Times New Roman"/>
          <w:bCs/>
          <w:sz w:val="24"/>
          <w:szCs w:val="24"/>
        </w:rPr>
      </w:pPr>
      <w:r w:rsidRPr="00BC364C">
        <w:rPr>
          <w:rFonts w:ascii="Times New Roman" w:hAnsi="Times New Roman" w:cs="Times New Roman"/>
          <w:b/>
          <w:sz w:val="24"/>
          <w:szCs w:val="24"/>
        </w:rPr>
        <w:t xml:space="preserve">SUPPLEMENTARY FILE S1 | </w:t>
      </w:r>
      <w:r w:rsidRPr="003615F3">
        <w:rPr>
          <w:rFonts w:ascii="Times New Roman" w:hAnsi="Times New Roman" w:cs="Times New Roman"/>
          <w:bCs/>
          <w:sz w:val="24"/>
          <w:szCs w:val="24"/>
        </w:rPr>
        <w:t xml:space="preserve">Details for assembly of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Lodderomyces elongisporus </w:t>
      </w:r>
      <w:r w:rsidR="00F51289">
        <w:rPr>
          <w:rFonts w:ascii="Times New Roman" w:hAnsi="Times New Roman" w:cs="Times New Roman"/>
          <w:bCs/>
          <w:sz w:val="24"/>
          <w:szCs w:val="24"/>
        </w:rPr>
        <w:t>NRRL YB-4239</w:t>
      </w:r>
      <w:r w:rsidRPr="003615F3">
        <w:rPr>
          <w:rFonts w:ascii="Times New Roman" w:hAnsi="Times New Roman" w:cs="Times New Roman"/>
          <w:bCs/>
          <w:sz w:val="24"/>
          <w:szCs w:val="24"/>
        </w:rPr>
        <w:t xml:space="preserve"> genome sequence data.</w:t>
      </w:r>
    </w:p>
    <w:p w14:paraId="0334F496" w14:textId="2F3B1343" w:rsidR="00385917" w:rsidRPr="00530683" w:rsidRDefault="00385917" w:rsidP="00385917">
      <w:pPr>
        <w:jc w:val="center"/>
        <w:rPr>
          <w:rFonts w:ascii="Calibri" w:eastAsia="Times New Roman" w:hAnsi="Calibri" w:cs="Times New Roman"/>
          <w:b/>
          <w:bCs/>
          <w:kern w:val="36"/>
          <w:sz w:val="48"/>
          <w:szCs w:val="48"/>
        </w:rPr>
      </w:pPr>
      <w:r w:rsidRPr="00530683">
        <w:rPr>
          <w:rFonts w:ascii="Calibri" w:eastAsia="Times New Roman" w:hAnsi="Calibri" w:cs="Times New Roman"/>
          <w:b/>
          <w:bCs/>
          <w:kern w:val="36"/>
          <w:sz w:val="48"/>
          <w:szCs w:val="48"/>
        </w:rPr>
        <w:t xml:space="preserve">Assembly of </w:t>
      </w:r>
      <w:r w:rsidR="00530683" w:rsidRPr="00530683">
        <w:rPr>
          <w:rFonts w:ascii="Calibri" w:eastAsia="Times New Roman" w:hAnsi="Calibri" w:cs="Times New Roman"/>
          <w:b/>
          <w:bCs/>
          <w:i/>
          <w:kern w:val="36"/>
          <w:sz w:val="48"/>
          <w:szCs w:val="48"/>
        </w:rPr>
        <w:t>L. elongisporus</w:t>
      </w:r>
    </w:p>
    <w:p w14:paraId="5ED83831" w14:textId="26DE7274" w:rsidR="0007740D" w:rsidRPr="00EE65E4" w:rsidRDefault="00EE5E67" w:rsidP="00AF4AC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ED981F1" wp14:editId="395ABE10">
            <wp:extent cx="1849832" cy="7389350"/>
            <wp:effectExtent l="0" t="0" r="4445" b="2540"/>
            <wp:docPr id="9" name="Picture 9" descr="cid:image001.png@01D30C3F.355285F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id:image001.png@01D30C3F.355285F0"/>
                    <pic:cNvPicPr>
                      <a:picLocks noChangeAspect="1" noChangeArrowheads="1"/>
                    </pic:cNvPicPr>
                  </pic:nvPicPr>
                  <pic:blipFill>
                    <a:blip r:embed="rId7" r:link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7897" cy="7501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0AA9C" w14:textId="60EFDA44" w:rsidR="0007740D" w:rsidRPr="00EE65E4" w:rsidRDefault="0007740D" w:rsidP="0007740D">
      <w:pPr>
        <w:rPr>
          <w:rFonts w:ascii="Times New Roman" w:hAnsi="Times New Roman" w:cs="Times New Roman"/>
          <w:sz w:val="24"/>
          <w:szCs w:val="24"/>
        </w:rPr>
      </w:pPr>
      <w:r w:rsidRPr="00EE65E4">
        <w:rPr>
          <w:rFonts w:ascii="Times New Roman" w:hAnsi="Times New Roman" w:cs="Times New Roman"/>
          <w:sz w:val="24"/>
          <w:szCs w:val="24"/>
        </w:rPr>
        <w:t xml:space="preserve">                 </w:t>
      </w:r>
    </w:p>
    <w:p w14:paraId="5DF86612" w14:textId="77777777" w:rsidR="00EE5E67" w:rsidRDefault="00EE5E67" w:rsidP="00EE5E67">
      <w:pPr>
        <w:pStyle w:val="Heading2"/>
        <w:rPr>
          <w:sz w:val="24"/>
          <w:szCs w:val="24"/>
        </w:rPr>
      </w:pPr>
      <w:r w:rsidRPr="00EE65E4">
        <w:lastRenderedPageBreak/>
        <w:t>Description of Library prep and sequencing</w:t>
      </w:r>
      <w:r w:rsidRPr="00EE65E4">
        <w:rPr>
          <w:sz w:val="24"/>
          <w:szCs w:val="24"/>
        </w:rPr>
        <w:t>.</w:t>
      </w:r>
    </w:p>
    <w:p w14:paraId="1D70A3E5" w14:textId="77777777" w:rsidR="00EE5E67" w:rsidRPr="004C6C8F" w:rsidRDefault="00EE5E67" w:rsidP="00EE5E67"/>
    <w:p w14:paraId="054C5C7D" w14:textId="19747E3C" w:rsidR="00EE5E67" w:rsidRPr="00930DCF" w:rsidRDefault="00EE5E67" w:rsidP="00EE5E67">
      <w:r w:rsidRPr="00930DCF">
        <w:t>1</w:t>
      </w:r>
      <w:r>
        <w:t xml:space="preserve"> </w:t>
      </w:r>
      <w:r w:rsidRPr="00930DCF">
        <w:t>ug of genomic DNA were sheared in a gTube (Covaris, Woburn, MA) for 1</w:t>
      </w:r>
      <w:r w:rsidR="00FE39C9">
        <w:t xml:space="preserve"> </w:t>
      </w:r>
      <w:r w:rsidRPr="00930DCF">
        <w:t xml:space="preserve">min at 6,000 rpm in an Eppendorf MiniSpin plus microcentrifuge (Eppendorf, Hauppauge, NY). </w:t>
      </w:r>
    </w:p>
    <w:p w14:paraId="5D84E826" w14:textId="6B60B274" w:rsidR="00EE5E67" w:rsidRPr="00930DCF" w:rsidRDefault="00EE5E67" w:rsidP="00EE5E67">
      <w:r w:rsidRPr="00930DCF">
        <w:t>The sheared DNA was converted into a Nanopore library with the Nanopore Sequencing kit SQK-LSK108 and the Native 1D Barcoding kit EXP-NBD103 (Oxford Nanop</w:t>
      </w:r>
      <w:r w:rsidR="003E3810">
        <w:t>o</w:t>
      </w:r>
      <w:r w:rsidRPr="00930DCF">
        <w:t>re)</w:t>
      </w:r>
    </w:p>
    <w:p w14:paraId="55CA36C0" w14:textId="4A847D32" w:rsidR="00EE5E67" w:rsidRDefault="00EE5E67" w:rsidP="004D2CA3">
      <w:r w:rsidRPr="00930DCF">
        <w:t xml:space="preserve">The </w:t>
      </w:r>
      <w:r>
        <w:t xml:space="preserve">5 </w:t>
      </w:r>
      <w:r w:rsidRPr="00930DCF">
        <w:t xml:space="preserve">libraries were pooled in equimolar concentration and the pool was sequenced on </w:t>
      </w:r>
      <w:r w:rsidR="00CD0FD7">
        <w:t>two</w:t>
      </w:r>
      <w:r w:rsidR="00CD0FD7" w:rsidRPr="00930DCF">
        <w:t xml:space="preserve"> </w:t>
      </w:r>
      <w:r w:rsidRPr="00930DCF">
        <w:t>SpotON MK I R9.5 flowcell</w:t>
      </w:r>
      <w:r w:rsidR="00CD0FD7">
        <w:t>s</w:t>
      </w:r>
      <w:r w:rsidRPr="00930DCF">
        <w:t xml:space="preserve"> for 24</w:t>
      </w:r>
      <w:r w:rsidR="00FE39C9">
        <w:t xml:space="preserve"> </w:t>
      </w:r>
      <w:r w:rsidRPr="00930DCF">
        <w:t>h, using a MinION MK 1B sequenc</w:t>
      </w:r>
      <w:r w:rsidR="004D2CA3">
        <w:t>e</w:t>
      </w:r>
      <w:r w:rsidRPr="00930DCF">
        <w:t>r</w:t>
      </w:r>
      <w:r w:rsidR="004E7174">
        <w:t>. Basecalling was done in real time</w:t>
      </w:r>
      <w:r w:rsidR="004D2CA3">
        <w:t xml:space="preserve"> with software </w:t>
      </w:r>
      <w:r w:rsidRPr="00930DCF">
        <w:t>MinK</w:t>
      </w:r>
      <w:r w:rsidR="00FE39C9">
        <w:t>NOW</w:t>
      </w:r>
      <w:r w:rsidRPr="00930DCF">
        <w:t xml:space="preserve"> version 1.7.7.</w:t>
      </w:r>
    </w:p>
    <w:p w14:paraId="7E7D1150" w14:textId="77777777" w:rsidR="00EE5E67" w:rsidRDefault="00EE5E67" w:rsidP="00EE5E67">
      <w:pPr>
        <w:pStyle w:val="Heading2"/>
      </w:pPr>
    </w:p>
    <w:p w14:paraId="74ECB3C0" w14:textId="77777777" w:rsidR="00EE5E67" w:rsidRDefault="00EE5E67" w:rsidP="00EE5E67">
      <w:pPr>
        <w:pStyle w:val="Heading2"/>
      </w:pPr>
      <w:r>
        <w:t>Data processing steps</w:t>
      </w:r>
    </w:p>
    <w:p w14:paraId="37B8BE91" w14:textId="77777777" w:rsidR="00EE5E67" w:rsidRPr="004C6C8F" w:rsidRDefault="00EE5E67" w:rsidP="00EE5E67"/>
    <w:p w14:paraId="45739738" w14:textId="77777777" w:rsidR="00EE5E67" w:rsidRDefault="00EE5E67" w:rsidP="00EE5E67">
      <w:pPr>
        <w:pStyle w:val="Heading3"/>
        <w:numPr>
          <w:ilvl w:val="0"/>
          <w:numId w:val="4"/>
        </w:numPr>
      </w:pPr>
      <w:r>
        <w:t>Albacore</w:t>
      </w:r>
    </w:p>
    <w:p w14:paraId="1F0E1F54" w14:textId="77777777" w:rsidR="00EE5E67" w:rsidRPr="00EE5E67" w:rsidRDefault="00EE5E67" w:rsidP="00EE5E67"/>
    <w:p w14:paraId="70E2F554" w14:textId="77777777" w:rsidR="00EE5E67" w:rsidRDefault="00EE5E67" w:rsidP="00BA10BF">
      <w:r w:rsidRPr="00482EB9">
        <w:t>ONT Albacore Sequencing Pipeline Software version 1.2.4 was used to demultiplex fast5 files from MinKNOW 1.7.7 basecalling program. The albacore command is</w:t>
      </w:r>
      <w:r>
        <w:t>:</w:t>
      </w:r>
      <w:r w:rsidRPr="00482EB9">
        <w:t xml:space="preserve"> </w:t>
      </w:r>
    </w:p>
    <w:p w14:paraId="4DEA7ADF" w14:textId="77777777" w:rsidR="00EE5E67" w:rsidRDefault="00EE5E67" w:rsidP="00EE5E67">
      <w:r w:rsidRPr="00482EB9">
        <w:t>"</w:t>
      </w:r>
      <w:r w:rsidRPr="004C6C8F">
        <w:rPr>
          <w:rFonts w:ascii="Monaco" w:hAnsi="Monaco"/>
        </w:rPr>
        <w:t>read_fast5_basecaller.py -i pass -t 14 -s newAlbacoreResults -k SQK-LSK108 -f FLO-MIN107 --barcoding --recursive -o fast5,fastq</w:t>
      </w:r>
      <w:r w:rsidRPr="00482EB9">
        <w:t>"</w:t>
      </w:r>
    </w:p>
    <w:p w14:paraId="0FE9049F" w14:textId="21A1EE26" w:rsidR="00BF40A7" w:rsidRPr="00154A2D" w:rsidRDefault="00643351" w:rsidP="00966392">
      <w:pPr>
        <w:rPr>
          <w:i/>
        </w:rPr>
      </w:pPr>
      <w:r w:rsidRPr="00643351">
        <w:t xml:space="preserve">The following table shows the sequence counts and lengths for </w:t>
      </w:r>
      <w:r w:rsidR="00154A2D" w:rsidRPr="00154A2D">
        <w:rPr>
          <w:i/>
        </w:rPr>
        <w:t>L. elongisporus nanopore reads.</w:t>
      </w:r>
    </w:p>
    <w:tbl>
      <w:tblPr>
        <w:tblW w:w="56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80"/>
        <w:gridCol w:w="1330"/>
      </w:tblGrid>
      <w:tr w:rsidR="00154A2D" w:rsidRPr="009C61DE" w14:paraId="6EC34192" w14:textId="77777777" w:rsidTr="00BD4980">
        <w:trPr>
          <w:trHeight w:val="288"/>
          <w:jc w:val="center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7DE329D" w14:textId="1AAC989E" w:rsidR="00154A2D" w:rsidRPr="009C61DE" w:rsidRDefault="00154A2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56A">
              <w:rPr>
                <w:rFonts w:ascii="Calibri" w:eastAsia="Times New Roman" w:hAnsi="Calibri" w:cs="Times New Roman"/>
                <w:color w:val="000000"/>
              </w:rPr>
              <w:t>Total bases: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24867CF" w14:textId="268B3694" w:rsidR="00154A2D" w:rsidRPr="009C61DE" w:rsidRDefault="00154A2D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0A7">
              <w:rPr>
                <w:rFonts w:ascii="Calibri" w:eastAsia="Times New Roman" w:hAnsi="Calibri" w:cs="Times New Roman"/>
                <w:color w:val="000000"/>
              </w:rPr>
              <w:t>641,131,396</w:t>
            </w:r>
          </w:p>
        </w:tc>
      </w:tr>
      <w:tr w:rsidR="00154A2D" w:rsidRPr="009C61DE" w14:paraId="1B66F6C2" w14:textId="77777777" w:rsidTr="00BD4980">
        <w:trPr>
          <w:trHeight w:val="288"/>
          <w:jc w:val="center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3B761EB" w14:textId="7C529127" w:rsidR="00154A2D" w:rsidRPr="009C61DE" w:rsidRDefault="00154A2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 of reads</w:t>
            </w:r>
            <w:r w:rsidRPr="007C556A">
              <w:rPr>
                <w:rFonts w:ascii="Calibri" w:eastAsia="Times New Roman" w:hAnsi="Calibri" w:cs="Times New Roman"/>
                <w:color w:val="000000"/>
              </w:rPr>
              <w:t>: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D345328" w14:textId="7C6EB011" w:rsidR="00154A2D" w:rsidRPr="009C61DE" w:rsidRDefault="00154A2D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0A7">
              <w:rPr>
                <w:rFonts w:ascii="Calibri" w:eastAsia="Times New Roman" w:hAnsi="Calibri" w:cs="Times New Roman"/>
                <w:color w:val="000000"/>
              </w:rPr>
              <w:t>64,450</w:t>
            </w:r>
          </w:p>
        </w:tc>
      </w:tr>
      <w:tr w:rsidR="00154A2D" w:rsidRPr="009C61DE" w14:paraId="4AB76923" w14:textId="77777777" w:rsidTr="00BD4980">
        <w:trPr>
          <w:trHeight w:val="288"/>
          <w:jc w:val="center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815200E" w14:textId="7A27BDFC" w:rsidR="00154A2D" w:rsidRPr="009C61DE" w:rsidRDefault="00154A2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56A">
              <w:rPr>
                <w:rFonts w:ascii="Calibri" w:eastAsia="Times New Roman" w:hAnsi="Calibri" w:cs="Times New Roman"/>
                <w:color w:val="000000"/>
              </w:rPr>
              <w:t>Mea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read length (bp)</w:t>
            </w:r>
            <w:r w:rsidRPr="007C556A">
              <w:rPr>
                <w:rFonts w:ascii="Calibri" w:eastAsia="Times New Roman" w:hAnsi="Calibri" w:cs="Times New Roman"/>
                <w:color w:val="000000"/>
              </w:rPr>
              <w:t>: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D7BA00A" w14:textId="45D90FA3" w:rsidR="00154A2D" w:rsidRPr="009C61DE" w:rsidRDefault="00154A2D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0A7">
              <w:rPr>
                <w:rFonts w:ascii="Calibri" w:eastAsia="Times New Roman" w:hAnsi="Calibri" w:cs="Times New Roman"/>
                <w:color w:val="000000"/>
              </w:rPr>
              <w:t>9,947</w:t>
            </w:r>
          </w:p>
        </w:tc>
      </w:tr>
      <w:tr w:rsidR="00154A2D" w:rsidRPr="009C61DE" w14:paraId="1E67D6D6" w14:textId="77777777" w:rsidTr="00BD4980">
        <w:trPr>
          <w:trHeight w:val="288"/>
          <w:jc w:val="center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94944D2" w14:textId="46B23322" w:rsidR="00154A2D" w:rsidRPr="009C61DE" w:rsidRDefault="00154A2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56A">
              <w:rPr>
                <w:rFonts w:ascii="Calibri" w:eastAsia="Times New Roman" w:hAnsi="Calibri" w:cs="Times New Roman"/>
                <w:color w:val="000000"/>
              </w:rPr>
              <w:t>Media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read length (bp)</w:t>
            </w:r>
            <w:r w:rsidRPr="007C556A">
              <w:rPr>
                <w:rFonts w:ascii="Calibri" w:eastAsia="Times New Roman" w:hAnsi="Calibri" w:cs="Times New Roman"/>
                <w:color w:val="000000"/>
              </w:rPr>
              <w:t>: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AE215B7" w14:textId="36A09ACC" w:rsidR="00154A2D" w:rsidRPr="009C61DE" w:rsidRDefault="00154A2D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0A7">
              <w:rPr>
                <w:rFonts w:ascii="Calibri" w:eastAsia="Times New Roman" w:hAnsi="Calibri" w:cs="Times New Roman"/>
                <w:color w:val="000000"/>
              </w:rPr>
              <w:t>9,551</w:t>
            </w:r>
          </w:p>
        </w:tc>
      </w:tr>
      <w:tr w:rsidR="00154A2D" w:rsidRPr="009C61DE" w14:paraId="45EDE398" w14:textId="77777777" w:rsidTr="00BD4980">
        <w:trPr>
          <w:trHeight w:val="288"/>
          <w:jc w:val="center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0A9A2EA" w14:textId="44D84527" w:rsidR="00154A2D" w:rsidRPr="009C61DE" w:rsidRDefault="00154A2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56A">
              <w:rPr>
                <w:rFonts w:ascii="Calibri" w:eastAsia="Times New Roman" w:hAnsi="Calibri" w:cs="Times New Roman"/>
                <w:color w:val="000000"/>
              </w:rPr>
              <w:t>Mi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read length (bp)</w:t>
            </w:r>
            <w:r w:rsidRPr="007C556A">
              <w:rPr>
                <w:rFonts w:ascii="Calibri" w:eastAsia="Times New Roman" w:hAnsi="Calibri" w:cs="Times New Roman"/>
                <w:color w:val="000000"/>
              </w:rPr>
              <w:t>: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6DBB64F" w14:textId="697EE6DB" w:rsidR="00154A2D" w:rsidRPr="009C61DE" w:rsidRDefault="00154A2D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0A7">
              <w:rPr>
                <w:rFonts w:ascii="Calibri" w:eastAsia="Times New Roman" w:hAnsi="Calibri" w:cs="Times New Roman"/>
                <w:color w:val="000000"/>
              </w:rPr>
              <w:t>177</w:t>
            </w:r>
          </w:p>
        </w:tc>
      </w:tr>
      <w:tr w:rsidR="00154A2D" w:rsidRPr="009C61DE" w14:paraId="4FB01D46" w14:textId="77777777" w:rsidTr="00BD4980">
        <w:trPr>
          <w:trHeight w:val="288"/>
          <w:jc w:val="center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2411177" w14:textId="63574F44" w:rsidR="00154A2D" w:rsidRPr="009C61DE" w:rsidRDefault="00154A2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56A">
              <w:rPr>
                <w:rFonts w:ascii="Calibri" w:eastAsia="Times New Roman" w:hAnsi="Calibri" w:cs="Times New Roman"/>
                <w:color w:val="000000"/>
              </w:rPr>
              <w:t>Max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read length (bp)</w:t>
            </w:r>
            <w:r w:rsidRPr="007C556A">
              <w:rPr>
                <w:rFonts w:ascii="Calibri" w:eastAsia="Times New Roman" w:hAnsi="Calibri" w:cs="Times New Roman"/>
                <w:color w:val="000000"/>
              </w:rPr>
              <w:t>: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547D481" w14:textId="4401AD7D" w:rsidR="00154A2D" w:rsidRPr="009C61DE" w:rsidRDefault="00154A2D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40A7">
              <w:rPr>
                <w:rFonts w:ascii="Calibri" w:eastAsia="Times New Roman" w:hAnsi="Calibri" w:cs="Times New Roman"/>
                <w:color w:val="000000"/>
              </w:rPr>
              <w:t>196,238</w:t>
            </w:r>
          </w:p>
        </w:tc>
      </w:tr>
    </w:tbl>
    <w:p w14:paraId="505271EC" w14:textId="77777777" w:rsidR="008A7B0B" w:rsidRPr="008A7B0B" w:rsidRDefault="008A7B0B" w:rsidP="00966392">
      <w:pPr>
        <w:rPr>
          <w:rFonts w:ascii="Times New Roman" w:hAnsi="Times New Roman" w:cs="Times New Roman"/>
          <w:sz w:val="24"/>
          <w:szCs w:val="24"/>
        </w:rPr>
      </w:pPr>
    </w:p>
    <w:p w14:paraId="7054494C" w14:textId="77777777" w:rsidR="00B41DD3" w:rsidRPr="009C61DE" w:rsidRDefault="00B41DD3" w:rsidP="009C61DE">
      <w:pPr>
        <w:rPr>
          <w:rFonts w:ascii="Times New Roman" w:hAnsi="Times New Roman" w:cs="Times New Roman"/>
          <w:sz w:val="28"/>
          <w:szCs w:val="28"/>
        </w:rPr>
      </w:pPr>
    </w:p>
    <w:p w14:paraId="23A94420" w14:textId="77777777" w:rsidR="00BD4980" w:rsidRDefault="00BD4980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>
        <w:br w:type="page"/>
      </w:r>
    </w:p>
    <w:p w14:paraId="3B96DD46" w14:textId="07FD8378" w:rsidR="00BD4980" w:rsidRDefault="00BD4980" w:rsidP="00BD4980">
      <w:pPr>
        <w:pStyle w:val="Heading3"/>
        <w:numPr>
          <w:ilvl w:val="0"/>
          <w:numId w:val="4"/>
        </w:numPr>
      </w:pPr>
      <w:r w:rsidRPr="00FC56B3">
        <w:lastRenderedPageBreak/>
        <w:t xml:space="preserve">FastQC </w:t>
      </w:r>
    </w:p>
    <w:p w14:paraId="25B3A597" w14:textId="77777777" w:rsidR="00BD4980" w:rsidRPr="004C6C8F" w:rsidRDefault="00BD4980" w:rsidP="00BD4980"/>
    <w:p w14:paraId="77E45F8E" w14:textId="77777777" w:rsidR="00BD4980" w:rsidRDefault="00BD4980" w:rsidP="00BD4980">
      <w:r w:rsidRPr="00EE65E4">
        <w:t xml:space="preserve">             </w:t>
      </w:r>
      <w:r>
        <w:t>FastQC v-0.11.4</w:t>
      </w:r>
      <w:r w:rsidRPr="00EE65E4">
        <w:t xml:space="preserve"> software was also used to further access quality scores and other attributes of the data set</w:t>
      </w:r>
      <w:r>
        <w:t xml:space="preserve">s. The following </w:t>
      </w:r>
      <w:r w:rsidRPr="00EE65E4">
        <w:t>figures were selected from the FastQC reports.</w:t>
      </w:r>
    </w:p>
    <w:p w14:paraId="118C6252" w14:textId="449F5897" w:rsidR="00B41DD3" w:rsidRPr="00955EC9" w:rsidRDefault="00F43B75" w:rsidP="00955EC9">
      <w:pPr>
        <w:pStyle w:val="Heading4"/>
      </w:pPr>
      <w:r w:rsidRPr="00955EC9">
        <w:t xml:space="preserve">       </w:t>
      </w:r>
      <w:r w:rsidR="00601F29" w:rsidRPr="00955EC9">
        <w:t>Fast</w:t>
      </w:r>
      <w:r w:rsidR="00BD4980" w:rsidRPr="00955EC9">
        <w:t>QC</w:t>
      </w:r>
      <w:r w:rsidR="00601F29" w:rsidRPr="00955EC9">
        <w:t xml:space="preserve"> results from</w:t>
      </w:r>
      <w:r w:rsidR="006836AD" w:rsidRPr="00955EC9">
        <w:t xml:space="preserve"> </w:t>
      </w:r>
      <w:r w:rsidR="00955EC9" w:rsidRPr="00955EC9">
        <w:t>L_elongisporus_raw.fastq data</w:t>
      </w:r>
    </w:p>
    <w:p w14:paraId="4F60FEEF" w14:textId="77777777" w:rsidR="009B081D" w:rsidRPr="009B081D" w:rsidRDefault="009B081D" w:rsidP="009B081D"/>
    <w:p w14:paraId="162DC9A2" w14:textId="5B2361E0" w:rsidR="00AB2159" w:rsidRDefault="00955EC9" w:rsidP="00AB2159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inline distT="0" distB="0" distL="0" distR="0" wp14:anchorId="776EB0E7" wp14:editId="6C8588A6">
            <wp:extent cx="4724400" cy="242316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242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214D6" w14:textId="50F4AB2E" w:rsidR="00F43B75" w:rsidRDefault="00955EC9" w:rsidP="00E427C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inline distT="0" distB="0" distL="0" distR="0" wp14:anchorId="5557DAC7" wp14:editId="3E32D3EB">
            <wp:extent cx="5194935" cy="3093590"/>
            <wp:effectExtent l="0" t="0" r="0" b="571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214" cy="3111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A9C574" w14:textId="77777777" w:rsidR="006829A8" w:rsidRDefault="006829A8" w:rsidP="00D52C67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0A1894FD" w14:textId="77777777" w:rsidR="002946B7" w:rsidRDefault="002946B7">
      <w:pPr>
        <w:rPr>
          <w:rFonts w:asciiTheme="majorHAnsi" w:eastAsiaTheme="majorEastAsia" w:hAnsiTheme="majorHAnsi" w:cstheme="majorBidi"/>
          <w:i/>
          <w:iCs/>
          <w:color w:val="2E74B5" w:themeColor="accent1" w:themeShade="BF"/>
        </w:rPr>
      </w:pPr>
      <w:r>
        <w:br w:type="page"/>
      </w:r>
    </w:p>
    <w:p w14:paraId="69764C5A" w14:textId="6A9BAD15" w:rsidR="00F43B75" w:rsidRPr="00955EC9" w:rsidRDefault="00094A80" w:rsidP="009B081D">
      <w:pPr>
        <w:pStyle w:val="Heading4"/>
      </w:pPr>
      <w:r w:rsidRPr="00955EC9">
        <w:lastRenderedPageBreak/>
        <w:t>Fa</w:t>
      </w:r>
      <w:r w:rsidR="00BD4980" w:rsidRPr="00955EC9">
        <w:t>stQC</w:t>
      </w:r>
      <w:r w:rsidR="00173B17" w:rsidRPr="00955EC9">
        <w:t xml:space="preserve"> results from </w:t>
      </w:r>
      <w:r w:rsidR="00955EC9" w:rsidRPr="00955EC9">
        <w:t>L_elongisporus_trimmed.fastq data</w:t>
      </w:r>
    </w:p>
    <w:p w14:paraId="2607BD93" w14:textId="77777777" w:rsidR="00BD4980" w:rsidRPr="00BD4980" w:rsidRDefault="00BD4980" w:rsidP="00BD4980"/>
    <w:p w14:paraId="70F0392C" w14:textId="0E14509B" w:rsidR="007637A5" w:rsidRDefault="00955EC9" w:rsidP="007637A5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inline distT="0" distB="0" distL="0" distR="0" wp14:anchorId="3C64F864" wp14:editId="0899E302">
            <wp:extent cx="5090160" cy="2278380"/>
            <wp:effectExtent l="0" t="0" r="0" b="762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160" cy="227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7A0CB" w14:textId="077A15C2" w:rsidR="002946B7" w:rsidRDefault="00955EC9" w:rsidP="007637A5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inline distT="0" distB="0" distL="0" distR="0" wp14:anchorId="71A1636E" wp14:editId="19E44B5F">
            <wp:extent cx="4863324" cy="3647493"/>
            <wp:effectExtent l="0" t="0" r="0" b="1016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482" cy="3700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1B157" w14:textId="4445FC24" w:rsidR="00094A80" w:rsidRDefault="00094A80" w:rsidP="00D52C67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34DE712A" w14:textId="79794984" w:rsidR="00BD4980" w:rsidRDefault="00BD4980" w:rsidP="00BD4980">
      <w:pPr>
        <w:pStyle w:val="Heading3"/>
        <w:numPr>
          <w:ilvl w:val="0"/>
          <w:numId w:val="4"/>
        </w:numPr>
      </w:pPr>
      <w:r>
        <w:t>Barcode trimming and low quality base</w:t>
      </w:r>
      <w:r w:rsidRPr="00EE65E4">
        <w:t xml:space="preserve"> removal</w:t>
      </w:r>
    </w:p>
    <w:p w14:paraId="54A82F66" w14:textId="77777777" w:rsidR="00BD4980" w:rsidRPr="004C6C8F" w:rsidRDefault="00BD4980" w:rsidP="00BD4980"/>
    <w:p w14:paraId="3D063721" w14:textId="47167CF6" w:rsidR="00BD4980" w:rsidRDefault="00BD4980" w:rsidP="00BD4980">
      <w:r w:rsidRPr="00EE65E4">
        <w:t xml:space="preserve">             An in-house Perl script was used to trim </w:t>
      </w:r>
      <w:r>
        <w:t xml:space="preserve">60 bases </w:t>
      </w:r>
      <w:r w:rsidRPr="00EE65E4">
        <w:t xml:space="preserve">from the </w:t>
      </w:r>
      <w:r>
        <w:t xml:space="preserve">both ends of </w:t>
      </w:r>
      <w:r w:rsidRPr="00EE65E4">
        <w:t xml:space="preserve">raw nanopore reads. </w:t>
      </w:r>
      <w:r>
        <w:t>Reads that are longer than 1,000 bps were selected for assembling purposes. For the Illumina MiSeq reads, Trimmomatic-0.36 was used to remove quality scores less than 30 as well as reads &lt; 50 bp in length</w:t>
      </w:r>
    </w:p>
    <w:p w14:paraId="10580274" w14:textId="77777777" w:rsidR="00BD4980" w:rsidRDefault="00BD4980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>
        <w:br w:type="page"/>
      </w:r>
    </w:p>
    <w:p w14:paraId="180BE5C1" w14:textId="247AA6A6" w:rsidR="00AF0DC4" w:rsidRDefault="003F5711" w:rsidP="00BD4980">
      <w:pPr>
        <w:pStyle w:val="Heading3"/>
        <w:numPr>
          <w:ilvl w:val="0"/>
          <w:numId w:val="4"/>
        </w:numPr>
      </w:pPr>
      <w:r>
        <w:lastRenderedPageBreak/>
        <w:t>Canu-v1.5</w:t>
      </w:r>
      <w:r w:rsidR="009A33E2" w:rsidRPr="00EE65E4">
        <w:t xml:space="preserve"> Assembly</w:t>
      </w:r>
    </w:p>
    <w:p w14:paraId="102E4BA9" w14:textId="77777777" w:rsidR="00BD4980" w:rsidRPr="00BD4980" w:rsidRDefault="00BD4980" w:rsidP="00BD4980"/>
    <w:p w14:paraId="1D01170E" w14:textId="368BC067" w:rsidR="00E20721" w:rsidRDefault="00955EC9" w:rsidP="00BD4980">
      <w:r w:rsidRPr="00955EC9">
        <w:t xml:space="preserve">A total of 62,020 </w:t>
      </w:r>
      <w:r w:rsidRPr="00955EC9">
        <w:rPr>
          <w:i/>
        </w:rPr>
        <w:t>L. elongisporus</w:t>
      </w:r>
      <w:r w:rsidRPr="00955EC9">
        <w:t xml:space="preserve"> reads were used in Canu-v1.5. The assembly contains 53 contigs. The following table shows the contigs and their lengths</w:t>
      </w:r>
      <w:r w:rsidR="00A15B4C">
        <w:t>.</w:t>
      </w:r>
    </w:p>
    <w:p w14:paraId="5C33D623" w14:textId="77777777" w:rsidR="00A15B4C" w:rsidRDefault="00A15B4C" w:rsidP="00BD4980">
      <w:pPr>
        <w:sectPr w:rsidR="00A15B4C" w:rsidSect="00F51289">
          <w:pgSz w:w="12240" w:h="15840"/>
          <w:pgMar w:top="1152" w:right="1080" w:bottom="806" w:left="1152" w:header="720" w:footer="720" w:gutter="0"/>
          <w:cols w:space="720"/>
          <w:docGrid w:linePitch="360"/>
        </w:sectPr>
      </w:pPr>
    </w:p>
    <w:tbl>
      <w:tblPr>
        <w:tblW w:w="39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6"/>
        <w:gridCol w:w="1218"/>
        <w:gridCol w:w="1309"/>
      </w:tblGrid>
      <w:tr w:rsidR="006F4B6D" w:rsidRPr="00E17295" w14:paraId="604BFB6B" w14:textId="77777777" w:rsidTr="00AD7CF5">
        <w:trPr>
          <w:trHeight w:val="368"/>
          <w:tblHeader/>
          <w:jc w:val="center"/>
        </w:trPr>
        <w:tc>
          <w:tcPr>
            <w:tcW w:w="3966" w:type="dxa"/>
            <w:gridSpan w:val="3"/>
            <w:shd w:val="clear" w:color="auto" w:fill="auto"/>
            <w:noWrap/>
            <w:hideMark/>
          </w:tcPr>
          <w:p w14:paraId="673744FC" w14:textId="77777777" w:rsidR="006F4B6D" w:rsidRDefault="00955EC9" w:rsidP="00053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sz w:val="28"/>
                <w:szCs w:val="28"/>
              </w:rPr>
            </w:pPr>
            <w:r w:rsidRPr="00E17295">
              <w:rPr>
                <w:rFonts w:ascii="Calibri" w:eastAsia="Times New Roman" w:hAnsi="Calibri" w:cs="Times New Roman"/>
                <w:b/>
                <w:bCs/>
                <w:color w:val="C00000"/>
                <w:sz w:val="28"/>
                <w:szCs w:val="28"/>
              </w:rPr>
              <w:lastRenderedPageBreak/>
              <w:t>L_elongiCanuAsm.fasta</w:t>
            </w:r>
          </w:p>
          <w:p w14:paraId="38E9115D" w14:textId="4E5E538F" w:rsidR="00955EC9" w:rsidRPr="00E17295" w:rsidRDefault="00955EC9" w:rsidP="00053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sz w:val="28"/>
                <w:szCs w:val="28"/>
              </w:rPr>
            </w:pPr>
            <w:r w:rsidRPr="00E17295">
              <w:rPr>
                <w:rFonts w:ascii="Calibri" w:eastAsia="Times New Roman" w:hAnsi="Calibri" w:cs="Times New Roman"/>
                <w:b/>
                <w:bCs/>
                <w:color w:val="C00000"/>
                <w:sz w:val="28"/>
                <w:szCs w:val="28"/>
              </w:rPr>
              <w:t>(53 Contigs)</w:t>
            </w:r>
          </w:p>
        </w:tc>
      </w:tr>
      <w:tr w:rsidR="006F4B6D" w:rsidRPr="00E17295" w14:paraId="1AC8DEF1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5DF92185" w14:textId="77777777" w:rsidR="00955EC9" w:rsidRPr="00E17295" w:rsidRDefault="00955EC9" w:rsidP="00053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ig Name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3987C981" w14:textId="77777777" w:rsidR="00955EC9" w:rsidRPr="00E17295" w:rsidRDefault="00955EC9" w:rsidP="00053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ength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37C88237" w14:textId="77777777" w:rsidR="006F4B6D" w:rsidRDefault="00955EC9" w:rsidP="00053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Reads in </w:t>
            </w:r>
          </w:p>
          <w:p w14:paraId="294A19B4" w14:textId="22385C3D" w:rsidR="00955EC9" w:rsidRPr="00E17295" w:rsidRDefault="00955EC9" w:rsidP="00053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e contig</w:t>
            </w:r>
          </w:p>
        </w:tc>
      </w:tr>
      <w:tr w:rsidR="006F4B6D" w:rsidRPr="00E17295" w14:paraId="4AC1521C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</w:tcPr>
          <w:p w14:paraId="271D8125" w14:textId="188A1C85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36</w:t>
            </w:r>
          </w:p>
        </w:tc>
        <w:tc>
          <w:tcPr>
            <w:tcW w:w="1218" w:type="dxa"/>
            <w:shd w:val="clear" w:color="auto" w:fill="auto"/>
            <w:noWrap/>
          </w:tcPr>
          <w:p w14:paraId="31F027C2" w14:textId="70C7CB38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3,175,787</w:t>
            </w:r>
          </w:p>
        </w:tc>
        <w:tc>
          <w:tcPr>
            <w:tcW w:w="1309" w:type="dxa"/>
            <w:shd w:val="clear" w:color="auto" w:fill="auto"/>
            <w:noWrap/>
          </w:tcPr>
          <w:p w14:paraId="6532039C" w14:textId="221D7C5E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8,179</w:t>
            </w:r>
          </w:p>
        </w:tc>
      </w:tr>
      <w:tr w:rsidR="006F4B6D" w:rsidRPr="00E17295" w14:paraId="5EDD2A78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7577DF39" w14:textId="004B4296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060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2BB92DC" w14:textId="359B27BF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1,405,343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40FDACDB" w14:textId="5B51C6E8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3,474 </w:t>
            </w:r>
          </w:p>
        </w:tc>
      </w:tr>
      <w:tr w:rsidR="006F4B6D" w:rsidRPr="00E17295" w14:paraId="4D3E0119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65B3206C" w14:textId="5B989763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40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3EFBF7B" w14:textId="4C1ECB44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888,906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3F9188E8" w14:textId="52E06CFA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2,565 </w:t>
            </w:r>
          </w:p>
        </w:tc>
      </w:tr>
      <w:tr w:rsidR="006F4B6D" w:rsidRPr="00E17295" w14:paraId="23B56949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5EBD0D99" w14:textId="4D12607A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073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5BF878B" w14:textId="4842F5FF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764,188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6FBF949E" w14:textId="0A5F25E3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2,030 </w:t>
            </w:r>
          </w:p>
        </w:tc>
      </w:tr>
      <w:tr w:rsidR="006F4B6D" w:rsidRPr="00E17295" w14:paraId="58ADACEE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0194E0FA" w14:textId="6B2716E4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057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478786ED" w14:textId="5D84A312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749,381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354FFD1A" w14:textId="39FD989F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2,050 </w:t>
            </w:r>
          </w:p>
        </w:tc>
      </w:tr>
      <w:tr w:rsidR="006F4B6D" w:rsidRPr="00E17295" w14:paraId="05643A2D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19D0022D" w14:textId="0F069E53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55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5BF03869" w14:textId="3F1FD95C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742,491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29B0F999" w14:textId="611B604C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1,990 </w:t>
            </w:r>
          </w:p>
        </w:tc>
      </w:tr>
      <w:tr w:rsidR="006F4B6D" w:rsidRPr="00E17295" w14:paraId="7822B9AB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711890C9" w14:textId="217529A6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6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567750F3" w14:textId="68F08ACA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732,435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3A6963B4" w14:textId="539BDC69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1,971 </w:t>
            </w:r>
          </w:p>
        </w:tc>
      </w:tr>
      <w:tr w:rsidR="006F4B6D" w:rsidRPr="00E17295" w14:paraId="5665A335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6739C7AF" w14:textId="0D16F6E1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039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EAE7A70" w14:textId="22A45E39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704,668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769BE9CF" w14:textId="4CD6F2AB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2,135 </w:t>
            </w:r>
          </w:p>
        </w:tc>
      </w:tr>
      <w:tr w:rsidR="006F4B6D" w:rsidRPr="00E17295" w14:paraId="403F6A91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14330F95" w14:textId="440249D9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60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05E98D1E" w14:textId="40CDAB9C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557,433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6BD75E09" w14:textId="2372215A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1,457 </w:t>
            </w:r>
          </w:p>
        </w:tc>
      </w:tr>
      <w:tr w:rsidR="006F4B6D" w:rsidRPr="00E17295" w14:paraId="6ACA579B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5BE81AB6" w14:textId="11728BD3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017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72559061" w14:textId="0975132D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528,042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5790D864" w14:textId="5FD54737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1,377 </w:t>
            </w:r>
          </w:p>
        </w:tc>
      </w:tr>
      <w:tr w:rsidR="006F4B6D" w:rsidRPr="00E17295" w14:paraId="5AFE4D3E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6F8FC8FF" w14:textId="42F3C35F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43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7A1EC9DB" w14:textId="7E17ACCC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499,365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0A32D411" w14:textId="3D4B05EB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1,367 </w:t>
            </w:r>
          </w:p>
        </w:tc>
      </w:tr>
      <w:tr w:rsidR="006F4B6D" w:rsidRPr="00E17295" w14:paraId="77ED6A44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68E61EC9" w14:textId="59C61904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58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5F37E800" w14:textId="523F4B98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495,027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7ECC1FD0" w14:textId="02EC1D27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1,201 </w:t>
            </w:r>
          </w:p>
        </w:tc>
      </w:tr>
      <w:tr w:rsidR="006F4B6D" w:rsidRPr="00E17295" w14:paraId="0F1CD8AC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6A12AEB5" w14:textId="71303109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66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9C54745" w14:textId="113B90F8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400,939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504C0306" w14:textId="533EF5ED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1,049 </w:t>
            </w:r>
          </w:p>
        </w:tc>
      </w:tr>
      <w:tr w:rsidR="006F4B6D" w:rsidRPr="00E17295" w14:paraId="7E555F0B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60B0E9A4" w14:textId="4E9A6F6F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57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7E002A64" w14:textId="60BBB78F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393,306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67673B28" w14:textId="21869B76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1,010 </w:t>
            </w:r>
          </w:p>
        </w:tc>
      </w:tr>
      <w:tr w:rsidR="006F4B6D" w:rsidRPr="00E17295" w14:paraId="222178A4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2C2C3051" w14:textId="50162B68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099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36466F10" w14:textId="02D74764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384,589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471F9845" w14:textId="359A2C02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1,028 </w:t>
            </w:r>
          </w:p>
        </w:tc>
      </w:tr>
      <w:tr w:rsidR="006F4B6D" w:rsidRPr="00E17295" w14:paraId="2FC3D777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791E02CB" w14:textId="1E7D8D34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38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0F5E1013" w14:textId="54DB758E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382,622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269B52CA" w14:textId="7A57E767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927 </w:t>
            </w:r>
          </w:p>
        </w:tc>
      </w:tr>
      <w:tr w:rsidR="006F4B6D" w:rsidRPr="00E17295" w14:paraId="6AD442C8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072DC008" w14:textId="77A84F48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043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012CB78B" w14:textId="216AA1CA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367,914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2B8A11A9" w14:textId="70F85607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1,236 </w:t>
            </w:r>
          </w:p>
        </w:tc>
      </w:tr>
      <w:tr w:rsidR="006F4B6D" w:rsidRPr="00E17295" w14:paraId="12876105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6C12D572" w14:textId="38FE3923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025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9937678" w14:textId="172B46CE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367,157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19349D68" w14:textId="53571FA9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900 </w:t>
            </w:r>
          </w:p>
        </w:tc>
      </w:tr>
      <w:tr w:rsidR="006F4B6D" w:rsidRPr="00E17295" w14:paraId="65F28003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6EA1C62B" w14:textId="044B86B7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02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4F3C5927" w14:textId="089EC16C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349,339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59351EFC" w14:textId="350749CB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1,218 </w:t>
            </w:r>
          </w:p>
        </w:tc>
      </w:tr>
      <w:tr w:rsidR="006F4B6D" w:rsidRPr="00E17295" w14:paraId="29C88BFE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2325E475" w14:textId="5D8C12A2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5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7FBA2F85" w14:textId="4646075A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312,427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24BE0B69" w14:textId="72D9F641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897 </w:t>
            </w:r>
          </w:p>
        </w:tc>
      </w:tr>
      <w:tr w:rsidR="006F4B6D" w:rsidRPr="00E17295" w14:paraId="13226028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0DAF68BE" w14:textId="70DE9978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42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D51EFDB" w14:textId="27F17BE5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300,243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6B6B6C30" w14:textId="625D74B6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858 </w:t>
            </w:r>
          </w:p>
        </w:tc>
      </w:tr>
      <w:tr w:rsidR="006F4B6D" w:rsidRPr="00E17295" w14:paraId="5A41AF5F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28CF959B" w14:textId="337F9E62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05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3EAB2231" w14:textId="12CF196B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263,803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464B8532" w14:textId="07DE67E4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539 </w:t>
            </w:r>
          </w:p>
        </w:tc>
      </w:tr>
      <w:tr w:rsidR="006F4B6D" w:rsidRPr="00E17295" w14:paraId="26F631E1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24F1B20B" w14:textId="26DA1CBD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65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748245D" w14:textId="7C02B7CC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143,524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55A7F1DB" w14:textId="58E9D26A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323 </w:t>
            </w:r>
          </w:p>
        </w:tc>
      </w:tr>
      <w:tr w:rsidR="006F4B6D" w:rsidRPr="00E17295" w14:paraId="0F2032DF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4DE45DFA" w14:textId="55F2B76D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68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4CF62679" w14:textId="0058711D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127,850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1A2EC3F4" w14:textId="55D6516E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299 </w:t>
            </w:r>
          </w:p>
        </w:tc>
      </w:tr>
      <w:tr w:rsidR="006F4B6D" w:rsidRPr="00E17295" w14:paraId="5C5E3429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614C5693" w14:textId="5DA3A2B8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050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48A21CC5" w14:textId="2F95A3D6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108,882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0E368377" w14:textId="15FFB8C3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332 </w:t>
            </w:r>
          </w:p>
        </w:tc>
      </w:tr>
      <w:tr w:rsidR="006F4B6D" w:rsidRPr="00E17295" w14:paraId="4293B034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2503F11F" w14:textId="0F1FD961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45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345FF24" w14:textId="4B2DF401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96,308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4F59C97D" w14:textId="5BA4A078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236 </w:t>
            </w:r>
          </w:p>
        </w:tc>
      </w:tr>
      <w:tr w:rsidR="006F4B6D" w:rsidRPr="00E17295" w14:paraId="5BFB7C10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36DB9508" w14:textId="687887AC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24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0F11B17" w14:textId="747E03A6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94,273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5CA90A42" w14:textId="54527C13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3,249 </w:t>
            </w:r>
          </w:p>
        </w:tc>
      </w:tr>
      <w:tr w:rsidR="006F4B6D" w:rsidRPr="00E17295" w14:paraId="1997C971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59D355D7" w14:textId="643EDDAF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52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B9105C1" w14:textId="47CA52FD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87,936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25967F21" w14:textId="701ECE5A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184 </w:t>
            </w:r>
          </w:p>
        </w:tc>
      </w:tr>
      <w:tr w:rsidR="006F4B6D" w:rsidRPr="00E17295" w14:paraId="5F778876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6F17AD38" w14:textId="564903AB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63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7A5D2DE2" w14:textId="13A8C827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52,562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63B630B5" w14:textId="748BB44B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87 </w:t>
            </w:r>
          </w:p>
        </w:tc>
      </w:tr>
      <w:tr w:rsidR="006F4B6D" w:rsidRPr="00E17295" w14:paraId="062847D2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07BB089D" w14:textId="7A05132F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49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D46182C" w14:textId="24048B20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40,413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751A1F1B" w14:textId="65B460B8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87 </w:t>
            </w:r>
          </w:p>
        </w:tc>
      </w:tr>
      <w:tr w:rsidR="006F4B6D" w:rsidRPr="00E17295" w14:paraId="0FE291EE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52580440" w14:textId="2317D0CD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086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5A7F799" w14:textId="427F5862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39,159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67D27515" w14:textId="6C547EA0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58 </w:t>
            </w:r>
          </w:p>
        </w:tc>
      </w:tr>
      <w:tr w:rsidR="006F4B6D" w:rsidRPr="00E17295" w14:paraId="4D5394A5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02050F23" w14:textId="6482D989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48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722639F" w14:textId="5A47D184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39,025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1D547D31" w14:textId="285BE83A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37 </w:t>
            </w:r>
          </w:p>
        </w:tc>
      </w:tr>
      <w:tr w:rsidR="006F4B6D" w:rsidRPr="00E17295" w14:paraId="590A3D11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1A7A6199" w14:textId="41D1414A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076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3FEF462" w14:textId="299B85B1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38,465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46F25095" w14:textId="05012561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45 </w:t>
            </w:r>
          </w:p>
        </w:tc>
      </w:tr>
      <w:tr w:rsidR="006F4B6D" w:rsidRPr="00E17295" w14:paraId="1C18759D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78D5A650" w14:textId="5FB35C95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39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375A55E8" w14:textId="65466FA8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37,561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1F9E6F17" w14:textId="74F6F117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195 </w:t>
            </w:r>
          </w:p>
        </w:tc>
      </w:tr>
      <w:tr w:rsidR="006F4B6D" w:rsidRPr="00E17295" w14:paraId="490E3A77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7164BA9C" w14:textId="555F2820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20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4057E3D0" w14:textId="332F32C5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37,297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06CB8732" w14:textId="16B06DB1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86 </w:t>
            </w:r>
          </w:p>
        </w:tc>
      </w:tr>
      <w:tr w:rsidR="006F4B6D" w:rsidRPr="00E17295" w14:paraId="05A166E4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41E5D500" w14:textId="324BA686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047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9293ED0" w14:textId="05E95F56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36,922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2E5B74ED" w14:textId="0DFCF1B4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22 </w:t>
            </w:r>
          </w:p>
        </w:tc>
      </w:tr>
      <w:tr w:rsidR="006F4B6D" w:rsidRPr="00E17295" w14:paraId="11A73F6E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1BF4F48C" w14:textId="6515E646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29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F566FC9" w14:textId="111304D9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35,190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520B2C17" w14:textId="1F05C0E2" w:rsidR="006F4B6D" w:rsidRPr="00E17295" w:rsidRDefault="006F4B6D" w:rsidP="006F4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31 </w:t>
            </w:r>
          </w:p>
        </w:tc>
      </w:tr>
      <w:tr w:rsidR="006F4B6D" w:rsidRPr="00E17295" w14:paraId="1FAFEF59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583926F7" w14:textId="3F58C69E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083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398C0ED" w14:textId="65298C9D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35,007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362E0CDB" w14:textId="6E82EDCF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32 </w:t>
            </w:r>
          </w:p>
        </w:tc>
      </w:tr>
      <w:tr w:rsidR="006F4B6D" w:rsidRPr="00E17295" w14:paraId="32165586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3B7DEF3E" w14:textId="400DF03C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08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94FE30E" w14:textId="5772CF1D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34,500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38C67F81" w14:textId="5F1373A0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33 </w:t>
            </w:r>
          </w:p>
        </w:tc>
      </w:tr>
      <w:tr w:rsidR="006F4B6D" w:rsidRPr="00E17295" w14:paraId="41F75678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1DDBD178" w14:textId="411324BE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066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4FFAFA1" w14:textId="321D30C4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32,065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30016E75" w14:textId="7363DA99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82 </w:t>
            </w:r>
          </w:p>
        </w:tc>
      </w:tr>
      <w:tr w:rsidR="006F4B6D" w:rsidRPr="00E17295" w14:paraId="5119CE51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48BD1CE0" w14:textId="3F8B2422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lastRenderedPageBreak/>
              <w:t>&gt;tig00000065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A098AB4" w14:textId="16552096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30,861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7B1AE03F" w14:textId="70F81672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14 </w:t>
            </w:r>
          </w:p>
        </w:tc>
      </w:tr>
      <w:tr w:rsidR="006F4B6D" w:rsidRPr="00E17295" w14:paraId="2141C33B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660CD5F6" w14:textId="2DADEECF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004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57924B9" w14:textId="54613DAF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30,411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63828554" w14:textId="550C22F3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22 </w:t>
            </w:r>
          </w:p>
        </w:tc>
      </w:tr>
      <w:tr w:rsidR="006F4B6D" w:rsidRPr="00E17295" w14:paraId="42698EF5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72EB6E7F" w14:textId="69C6077E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7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4CFAE397" w14:textId="292CCBFF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28,740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4FF9EF99" w14:textId="679880B8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56 </w:t>
            </w:r>
          </w:p>
        </w:tc>
      </w:tr>
      <w:tr w:rsidR="006F4B6D" w:rsidRPr="00E17295" w14:paraId="030C1D6B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669E26B1" w14:textId="6B9B47E0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22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5C3F3E66" w14:textId="7A2F1672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26,817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0149B0B1" w14:textId="07721137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20 </w:t>
            </w:r>
          </w:p>
        </w:tc>
      </w:tr>
      <w:tr w:rsidR="006F4B6D" w:rsidRPr="00E17295" w14:paraId="1C8D0D2D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02D13E4F" w14:textId="4E65201A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64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305010A9" w14:textId="048CEE2D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26,131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0A9BF830" w14:textId="039BE41F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31 </w:t>
            </w:r>
          </w:p>
        </w:tc>
      </w:tr>
      <w:tr w:rsidR="006F4B6D" w:rsidRPr="00E17295" w14:paraId="49C77ECF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6A3F329D" w14:textId="0DEF4CF0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37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585A4E1" w14:textId="0456C1B6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25,255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4312F82C" w14:textId="5A705FF1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24 </w:t>
            </w:r>
          </w:p>
        </w:tc>
      </w:tr>
      <w:tr w:rsidR="006F4B6D" w:rsidRPr="00E17295" w14:paraId="42340DB8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0558A857" w14:textId="1CD87E61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4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353EBC9E" w14:textId="7C4C3445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24,268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42D6B6EA" w14:textId="0E5BA756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65 </w:t>
            </w:r>
          </w:p>
        </w:tc>
      </w:tr>
      <w:tr w:rsidR="006F4B6D" w:rsidRPr="00E17295" w14:paraId="2AD585D8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61FF1619" w14:textId="49521D82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048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1FF9726" w14:textId="1459DA5A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23,250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15564D05" w14:textId="511D56A6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22 </w:t>
            </w:r>
          </w:p>
        </w:tc>
      </w:tr>
      <w:tr w:rsidR="006F4B6D" w:rsidRPr="00E17295" w14:paraId="0242C5C3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5C7C7ED1" w14:textId="17648D06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014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F19FF7A" w14:textId="44CC1B2E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21,216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136AC636" w14:textId="39B4E042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15 </w:t>
            </w:r>
          </w:p>
        </w:tc>
      </w:tr>
      <w:tr w:rsidR="006F4B6D" w:rsidRPr="00E17295" w14:paraId="23E6B8F3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56A96989" w14:textId="46F8599A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75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3C42803E" w14:textId="4840D1DC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21,146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5E3EA256" w14:textId="4E1CB875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17 </w:t>
            </w:r>
          </w:p>
        </w:tc>
      </w:tr>
      <w:tr w:rsidR="006F4B6D" w:rsidRPr="00E17295" w14:paraId="4F7B5CA1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655217D8" w14:textId="481F9320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53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969A3F2" w14:textId="29CD6022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17,203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04C332AA" w14:textId="286CA41A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18 </w:t>
            </w:r>
          </w:p>
        </w:tc>
      </w:tr>
      <w:tr w:rsidR="006F4B6D" w:rsidRPr="00E17295" w14:paraId="26DC3D40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4A9D6128" w14:textId="3755D251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054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2A51F1D" w14:textId="25FF438C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15,182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63A75E5F" w14:textId="41CF4F14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6 </w:t>
            </w:r>
          </w:p>
        </w:tc>
      </w:tr>
      <w:tr w:rsidR="006F4B6D" w:rsidRPr="00E17295" w14:paraId="6E33E29A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6A2698D0" w14:textId="76AA5C40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&gt;tig00000150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5C15839" w14:textId="60C1DE07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14,331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45627BCB" w14:textId="3ACE0436" w:rsidR="006F4B6D" w:rsidRPr="00E17295" w:rsidRDefault="006F4B6D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7 </w:t>
            </w:r>
          </w:p>
        </w:tc>
      </w:tr>
      <w:tr w:rsidR="006F4B6D" w:rsidRPr="00E17295" w14:paraId="13AA4262" w14:textId="77777777" w:rsidTr="00AD7CF5">
        <w:trPr>
          <w:trHeight w:val="294"/>
          <w:tblHeader/>
          <w:jc w:val="center"/>
        </w:trPr>
        <w:tc>
          <w:tcPr>
            <w:tcW w:w="1439" w:type="dxa"/>
            <w:shd w:val="clear" w:color="auto" w:fill="auto"/>
            <w:noWrap/>
            <w:hideMark/>
          </w:tcPr>
          <w:p w14:paraId="57890F33" w14:textId="4E51C9E2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>Total bases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40190F0A" w14:textId="4070C0EA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0CE">
              <w:t xml:space="preserve">16,187,155 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1C62C19C" w14:textId="77777777" w:rsidR="006F4B6D" w:rsidRPr="00E17295" w:rsidRDefault="006F4B6D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2CD1DA35" w14:textId="77777777" w:rsidR="00A15B4C" w:rsidRPr="00A15B4C" w:rsidRDefault="00A15B4C" w:rsidP="00A15B4C">
      <w:pPr>
        <w:sectPr w:rsidR="00A15B4C" w:rsidRPr="00A15B4C" w:rsidSect="00AD7CF5">
          <w:type w:val="continuous"/>
          <w:pgSz w:w="12240" w:h="15840"/>
          <w:pgMar w:top="1440" w:right="1080" w:bottom="810" w:left="1440" w:header="720" w:footer="720" w:gutter="0"/>
          <w:cols w:space="720"/>
          <w:docGrid w:linePitch="360"/>
        </w:sectPr>
      </w:pPr>
    </w:p>
    <w:p w14:paraId="5DF117D1" w14:textId="4BAAD308" w:rsidR="0089313D" w:rsidRDefault="0086115E" w:rsidP="00BD4980">
      <w:pPr>
        <w:pStyle w:val="Heading4"/>
      </w:pPr>
      <w:r>
        <w:t>Canu-</w:t>
      </w:r>
      <w:r w:rsidR="003441BA">
        <w:t>v</w:t>
      </w:r>
      <w:r w:rsidR="00FC1DDC">
        <w:t>1.5</w:t>
      </w:r>
      <w:r w:rsidR="00DA7D69" w:rsidRPr="00EE65E4">
        <w:t xml:space="preserve"> Commands:</w:t>
      </w:r>
    </w:p>
    <w:p w14:paraId="6E1765F3" w14:textId="77777777" w:rsidR="00BD4980" w:rsidRPr="00BD4980" w:rsidRDefault="00BD4980" w:rsidP="00BD4980"/>
    <w:p w14:paraId="17F86042" w14:textId="20205D16" w:rsidR="0086115E" w:rsidRDefault="0086115E" w:rsidP="00A41F09">
      <w:pPr>
        <w:rPr>
          <w:rFonts w:ascii="Times New Roman" w:hAnsi="Times New Roman" w:cs="Times New Roman"/>
          <w:sz w:val="24"/>
          <w:szCs w:val="24"/>
        </w:rPr>
      </w:pPr>
      <w:r w:rsidRPr="00EE65E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0" distB="0" distL="0" distR="0" wp14:anchorId="6D1CB6FD" wp14:editId="5C84CB7C">
                <wp:extent cx="5995035" cy="1248689"/>
                <wp:effectExtent l="0" t="0" r="24765" b="21590"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95035" cy="1248689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471D21" w14:textId="77777777" w:rsidR="00530683" w:rsidRPr="00530683" w:rsidRDefault="00530683" w:rsidP="00530683">
                            <w:pPr>
                              <w:pStyle w:val="NoSpacing"/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</w:pPr>
                            <w:r w:rsidRPr="00530683"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  <w:t>module load Canu/1.5-IGB-gcc-4.9.4-Perl-5.24.1</w:t>
                            </w:r>
                          </w:p>
                          <w:p w14:paraId="733567DB" w14:textId="77777777" w:rsidR="00530683" w:rsidRPr="00530683" w:rsidRDefault="00530683" w:rsidP="00530683">
                            <w:pPr>
                              <w:pStyle w:val="NoSpacing"/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</w:pPr>
                            <w:r w:rsidRPr="00530683"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  <w:t>module load Java/1.8.0_121</w:t>
                            </w:r>
                          </w:p>
                          <w:p w14:paraId="62DE39E9" w14:textId="77777777" w:rsidR="00530683" w:rsidRPr="00530683" w:rsidRDefault="00530683" w:rsidP="00530683">
                            <w:pPr>
                              <w:pStyle w:val="NoSpacing"/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</w:pPr>
                            <w:r w:rsidRPr="00530683"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  <w:t>module load gnuplot/5.0.6-IGB-gcc-4.9.4</w:t>
                            </w:r>
                          </w:p>
                          <w:p w14:paraId="02609B81" w14:textId="1AB58FFA" w:rsidR="00530683" w:rsidRPr="00530683" w:rsidRDefault="00530683" w:rsidP="00530683">
                            <w:pPr>
                              <w:pStyle w:val="NoSpacing"/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</w:pPr>
                            <w:r w:rsidRPr="00530683"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  <w:t>canu -p asm -d defaultAsm genomeSize=15.5m useGrid=false \</w:t>
                            </w:r>
                          </w:p>
                          <w:p w14:paraId="4F3A6101" w14:textId="77777777" w:rsidR="00530683" w:rsidRPr="00530683" w:rsidRDefault="00530683" w:rsidP="00530683">
                            <w:pPr>
                              <w:pStyle w:val="NoSpacing"/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</w:pPr>
                            <w:r w:rsidRPr="00530683"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  <w:t>-nanopore-raw  L_elongisporus_trimmed.fastq</w:t>
                            </w:r>
                          </w:p>
                          <w:p w14:paraId="5D5B10EA" w14:textId="5B5BEAAF" w:rsidR="009F59CB" w:rsidRPr="009F59CB" w:rsidRDefault="009F59CB" w:rsidP="009F59CB">
                            <w:pPr>
                              <w:pStyle w:val="NoSpacing"/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</w:pPr>
                          </w:p>
                          <w:p w14:paraId="0B40BD48" w14:textId="22245E32" w:rsidR="00F31E7C" w:rsidRPr="00DE0C24" w:rsidRDefault="00F31E7C" w:rsidP="00FC1DDC">
                            <w:pPr>
                              <w:pStyle w:val="NoSpacing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D1CB6FD" id="Rectangle 2" o:spid="_x0000_s1026" style="width:472.05pt;height:98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" fillcolor="#f2f2f2 [3052]" strokeweight=".5pt">
                <v:textbox>
                  <w:txbxContent>
                    <w:p w14:paraId="70471D21" w14:textId="77777777" w:rsidR="00530683" w:rsidRPr="00530683" w:rsidRDefault="00530683" w:rsidP="00530683">
                      <w:pPr>
                        <w:pStyle w:val="NoSpacing"/>
                        <w:rPr>
                          <w:rFonts w:ascii="Monaco" w:hAnsi="Monaco"/>
                          <w:sz w:val="24"/>
                          <w:szCs w:val="24"/>
                        </w:rPr>
                      </w:pPr>
                      <w:r w:rsidRPr="00530683">
                        <w:rPr>
                          <w:rFonts w:ascii="Monaco" w:hAnsi="Monaco"/>
                          <w:sz w:val="24"/>
                          <w:szCs w:val="24"/>
                        </w:rPr>
                        <w:t>module load Canu/1.5-IGB-gcc-4.9.4-Perl-5.24.1</w:t>
                      </w:r>
                    </w:p>
                    <w:p w14:paraId="733567DB" w14:textId="77777777" w:rsidR="00530683" w:rsidRPr="00530683" w:rsidRDefault="00530683" w:rsidP="00530683">
                      <w:pPr>
                        <w:pStyle w:val="NoSpacing"/>
                        <w:rPr>
                          <w:rFonts w:ascii="Monaco" w:hAnsi="Monaco"/>
                          <w:sz w:val="24"/>
                          <w:szCs w:val="24"/>
                        </w:rPr>
                      </w:pPr>
                      <w:r w:rsidRPr="00530683">
                        <w:rPr>
                          <w:rFonts w:ascii="Monaco" w:hAnsi="Monaco"/>
                          <w:sz w:val="24"/>
                          <w:szCs w:val="24"/>
                        </w:rPr>
                        <w:t>module load Java/1.8.0_121</w:t>
                      </w:r>
                    </w:p>
                    <w:p w14:paraId="62DE39E9" w14:textId="77777777" w:rsidR="00530683" w:rsidRPr="00530683" w:rsidRDefault="00530683" w:rsidP="00530683">
                      <w:pPr>
                        <w:pStyle w:val="NoSpacing"/>
                        <w:rPr>
                          <w:rFonts w:ascii="Monaco" w:hAnsi="Monaco"/>
                          <w:sz w:val="24"/>
                          <w:szCs w:val="24"/>
                        </w:rPr>
                      </w:pPr>
                      <w:r w:rsidRPr="00530683">
                        <w:rPr>
                          <w:rFonts w:ascii="Monaco" w:hAnsi="Monaco"/>
                          <w:sz w:val="24"/>
                          <w:szCs w:val="24"/>
                        </w:rPr>
                        <w:t>module load gnuplot/5.0.6-IGB-gcc-4.9.4</w:t>
                      </w:r>
                    </w:p>
                    <w:p w14:paraId="02609B81" w14:textId="1AB58FFA" w:rsidR="00530683" w:rsidRPr="00530683" w:rsidRDefault="00530683" w:rsidP="00530683">
                      <w:pPr>
                        <w:pStyle w:val="NoSpacing"/>
                        <w:rPr>
                          <w:rFonts w:ascii="Monaco" w:hAnsi="Monaco"/>
                          <w:sz w:val="24"/>
                          <w:szCs w:val="24"/>
                        </w:rPr>
                      </w:pPr>
                      <w:r w:rsidRPr="00530683">
                        <w:rPr>
                          <w:rFonts w:ascii="Monaco" w:hAnsi="Monaco"/>
                          <w:sz w:val="24"/>
                          <w:szCs w:val="24"/>
                        </w:rPr>
                        <w:t>canu -p asm -d defaultAsm genomeSize=15.5m useGrid=false \</w:t>
                      </w:r>
                    </w:p>
                    <w:p w14:paraId="4F3A6101" w14:textId="77777777" w:rsidR="00530683" w:rsidRPr="00530683" w:rsidRDefault="00530683" w:rsidP="00530683">
                      <w:pPr>
                        <w:pStyle w:val="NoSpacing"/>
                        <w:rPr>
                          <w:rFonts w:ascii="Monaco" w:hAnsi="Monaco"/>
                          <w:sz w:val="24"/>
                          <w:szCs w:val="24"/>
                        </w:rPr>
                      </w:pPr>
                      <w:r w:rsidRPr="00530683">
                        <w:rPr>
                          <w:rFonts w:ascii="Monaco" w:hAnsi="Monaco"/>
                          <w:sz w:val="24"/>
                          <w:szCs w:val="24"/>
                        </w:rPr>
                        <w:t>-nanopore-raw  L_elongisporus_trimmed.fastq</w:t>
                      </w:r>
                    </w:p>
                    <w:p w14:paraId="5D5B10EA" w14:textId="5B5BEAAF" w:rsidR="009F59CB" w:rsidRPr="009F59CB" w:rsidRDefault="009F59CB" w:rsidP="009F59CB">
                      <w:pPr>
                        <w:pStyle w:val="NoSpacing"/>
                        <w:rPr>
                          <w:rFonts w:ascii="Monaco" w:hAnsi="Monaco"/>
                          <w:sz w:val="24"/>
                          <w:szCs w:val="24"/>
                        </w:rPr>
                      </w:pPr>
                    </w:p>
                    <w:p w14:paraId="0B40BD48" w14:textId="22245E32" w:rsidR="00F31E7C" w:rsidRPr="00DE0C24" w:rsidRDefault="00F31E7C" w:rsidP="00FC1DDC">
                      <w:pPr>
                        <w:pStyle w:val="NoSpacing"/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2E918FF5" w14:textId="73084A89" w:rsidR="0086115E" w:rsidRDefault="0086115E" w:rsidP="00A41F09">
      <w:pPr>
        <w:rPr>
          <w:rFonts w:ascii="Times New Roman" w:hAnsi="Times New Roman" w:cs="Times New Roman"/>
          <w:sz w:val="24"/>
          <w:szCs w:val="24"/>
        </w:rPr>
      </w:pPr>
    </w:p>
    <w:p w14:paraId="5ECBFD36" w14:textId="77777777" w:rsidR="009F59CB" w:rsidRDefault="009F59CB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>
        <w:br w:type="page"/>
      </w:r>
    </w:p>
    <w:p w14:paraId="1A4115C5" w14:textId="2F90BDBE" w:rsidR="008E7D4E" w:rsidRDefault="00F53819" w:rsidP="008160ED">
      <w:pPr>
        <w:pStyle w:val="Heading3"/>
        <w:numPr>
          <w:ilvl w:val="0"/>
          <w:numId w:val="4"/>
        </w:numPr>
      </w:pPr>
      <w:r w:rsidRPr="00F53819">
        <w:lastRenderedPageBreak/>
        <w:t>Nanopolish-v0.7.1</w:t>
      </w:r>
    </w:p>
    <w:p w14:paraId="3688A07F" w14:textId="77777777" w:rsidR="00BD4980" w:rsidRDefault="00BD4980" w:rsidP="00BD4980">
      <w:r>
        <w:br/>
      </w:r>
      <w:r w:rsidRPr="003110E2">
        <w:t>The consensus sequences from the assembly were added to Nanopolish v0.7.1 for error correction. Nanopolish uses the signal-level data from the nanopore with a novel hidden Markov model to achieve a more accurate assembly.</w:t>
      </w:r>
    </w:p>
    <w:p w14:paraId="77FD598C" w14:textId="77777777" w:rsidR="003375FF" w:rsidRDefault="003375FF" w:rsidP="008160E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9355DED" w14:textId="6C352585" w:rsidR="00F53819" w:rsidRPr="00DA1B83" w:rsidRDefault="008E7D4E" w:rsidP="00DA1B83">
      <w:pPr>
        <w:rPr>
          <w:b/>
          <w:sz w:val="24"/>
          <w:szCs w:val="24"/>
        </w:rPr>
      </w:pPr>
      <w:r w:rsidRPr="00121F6B">
        <w:rPr>
          <w:b/>
          <w:sz w:val="24"/>
          <w:szCs w:val="24"/>
          <w:u w:val="single"/>
        </w:rPr>
        <w:t>Nanopolish commands</w:t>
      </w:r>
      <w:r w:rsidRPr="00DA1B83">
        <w:rPr>
          <w:b/>
          <w:sz w:val="24"/>
          <w:szCs w:val="24"/>
        </w:rPr>
        <w:t>:</w:t>
      </w:r>
    </w:p>
    <w:p w14:paraId="510B3456" w14:textId="648ADB9C" w:rsidR="00DA1B83" w:rsidRDefault="00BD4980" w:rsidP="00BD4980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inline distT="0" distB="0" distL="0" distR="0" wp14:anchorId="3E17D1C1" wp14:editId="275E36BC">
                <wp:extent cx="6172200" cy="2790273"/>
                <wp:effectExtent l="0" t="0" r="25400" b="29210"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2790273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65CC9F" w14:textId="77777777" w:rsidR="00530683" w:rsidRPr="00530683" w:rsidRDefault="00530683" w:rsidP="00530683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module load nanopolish/0.7.1-IGB-gcc-4.9.4-159d92b</w:t>
                            </w:r>
                          </w:p>
                          <w:p w14:paraId="3967AB7B" w14:textId="77777777" w:rsidR="00530683" w:rsidRPr="00530683" w:rsidRDefault="00530683" w:rsidP="00530683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module load parallel/20170622-IGB-gcc-4.9.4</w:t>
                            </w:r>
                          </w:p>
                          <w:p w14:paraId="592A5E9B" w14:textId="77777777" w:rsidR="00530683" w:rsidRPr="00530683" w:rsidRDefault="00530683" w:rsidP="00530683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module load BWA/0.7.15-IGB-gcc-4.9.4</w:t>
                            </w:r>
                          </w:p>
                          <w:p w14:paraId="497C4C35" w14:textId="77777777" w:rsidR="00530683" w:rsidRPr="00530683" w:rsidRDefault="00530683" w:rsidP="00530683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module load SAMtools/1.5-IGB-gcc-4.9.4</w:t>
                            </w:r>
                          </w:p>
                          <w:p w14:paraId="4084564F" w14:textId="77777777" w:rsidR="00530683" w:rsidRPr="00530683" w:rsidRDefault="00530683" w:rsidP="00530683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2FEFF25C" w14:textId="77777777" w:rsidR="00530683" w:rsidRPr="00530683" w:rsidRDefault="00530683" w:rsidP="00530683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nanopolish extract fast5 &gt; reads.fasta</w:t>
                            </w:r>
                          </w:p>
                          <w:p w14:paraId="23318F36" w14:textId="77777777" w:rsidR="00530683" w:rsidRPr="00530683" w:rsidRDefault="00530683" w:rsidP="00530683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bwa index L_elongisporusCanuAsm.fasta</w:t>
                            </w:r>
                          </w:p>
                          <w:p w14:paraId="3F4FD1A6" w14:textId="77777777" w:rsidR="00530683" w:rsidRPr="00530683" w:rsidRDefault="00530683" w:rsidP="00530683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bwa mem -x ont2d -t 12 L_elongisporusCanuAsm.fasta reads.fasta | \</w:t>
                            </w:r>
                          </w:p>
                          <w:p w14:paraId="742AAEA2" w14:textId="77777777" w:rsidR="00530683" w:rsidRPr="00530683" w:rsidRDefault="00530683" w:rsidP="00530683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samtools sort -o reads.sorted.bam -T reads.tmp -</w:t>
                            </w:r>
                          </w:p>
                          <w:p w14:paraId="247A7B2F" w14:textId="77777777" w:rsidR="00530683" w:rsidRPr="00530683" w:rsidRDefault="00530683" w:rsidP="00530683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samtools index reads.sorted.bam</w:t>
                            </w:r>
                          </w:p>
                          <w:p w14:paraId="09D47725" w14:textId="77777777" w:rsidR="00530683" w:rsidRPr="00530683" w:rsidRDefault="00530683" w:rsidP="00530683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python nanopolish_makerange.py L_elongisporusCanuAsm.fasta | parallel \</w:t>
                            </w:r>
                          </w:p>
                          <w:p w14:paraId="36EB7B57" w14:textId="77777777" w:rsidR="00530683" w:rsidRPr="00530683" w:rsidRDefault="00530683" w:rsidP="00530683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 xml:space="preserve">    --results nanopolish.results -P 12 \</w:t>
                            </w:r>
                          </w:p>
                          <w:p w14:paraId="02E79B97" w14:textId="77777777" w:rsidR="00530683" w:rsidRPr="00530683" w:rsidRDefault="00530683" w:rsidP="00530683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 xml:space="preserve">    nanopolish variants --consensus polished.{1}.fa -w {1} \</w:t>
                            </w:r>
                          </w:p>
                          <w:p w14:paraId="0A48A150" w14:textId="77777777" w:rsidR="00530683" w:rsidRPr="00530683" w:rsidRDefault="00530683" w:rsidP="00530683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 xml:space="preserve">    -r reads.fasta \</w:t>
                            </w:r>
                          </w:p>
                          <w:p w14:paraId="1F61290C" w14:textId="77777777" w:rsidR="00530683" w:rsidRPr="00530683" w:rsidRDefault="00530683" w:rsidP="00530683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 xml:space="preserve">    -b reads.sorted.bam -g L_elongisporusCanuAsm.fasta -t 4 \</w:t>
                            </w:r>
                          </w:p>
                          <w:p w14:paraId="6D70778E" w14:textId="77777777" w:rsidR="00530683" w:rsidRPr="00530683" w:rsidRDefault="00530683" w:rsidP="00530683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 xml:space="preserve">    --min-candidate-frequency 0.1</w:t>
                            </w:r>
                          </w:p>
                          <w:p w14:paraId="0EA77B1D" w14:textId="77777777" w:rsidR="00530683" w:rsidRPr="00530683" w:rsidRDefault="00530683" w:rsidP="00530683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python nanopolish_merge.py polished.*.fa &gt; \</w:t>
                            </w:r>
                          </w:p>
                          <w:p w14:paraId="4A2AAE6C" w14:textId="77777777" w:rsidR="00530683" w:rsidRPr="00530683" w:rsidRDefault="00530683" w:rsidP="00530683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 xml:space="preserve">  L_elongisporusCanuAsmPolished.fasta</w:t>
                            </w:r>
                          </w:p>
                          <w:p w14:paraId="6272497D" w14:textId="77777777" w:rsidR="00530683" w:rsidRPr="00530683" w:rsidRDefault="00530683" w:rsidP="00530683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1F24DEFA" w14:textId="77777777" w:rsidR="00BD4980" w:rsidRPr="00270DA7" w:rsidRDefault="00BD4980" w:rsidP="00BD4980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E17D1C1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7" type="#_x0000_t202" style="width:486pt;height:219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" fillcolor="#f2f2f2 [3052]" strokeweight=".5pt">
                <v:textbox>
                  <w:txbxContent>
                    <w:p w14:paraId="0165CC9F" w14:textId="77777777" w:rsidR="00530683" w:rsidRPr="00530683" w:rsidRDefault="00530683" w:rsidP="00530683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module load nanopolish/0.7.1-IGB-gcc-4.9.4-159d92b</w:t>
                      </w:r>
                    </w:p>
                    <w:p w14:paraId="3967AB7B" w14:textId="77777777" w:rsidR="00530683" w:rsidRPr="00530683" w:rsidRDefault="00530683" w:rsidP="00530683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module load parallel/20170622-IGB-gcc-4.9.4</w:t>
                      </w:r>
                    </w:p>
                    <w:p w14:paraId="592A5E9B" w14:textId="77777777" w:rsidR="00530683" w:rsidRPr="00530683" w:rsidRDefault="00530683" w:rsidP="00530683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module load BWA/0.7.15-IGB-gcc-4.9.4</w:t>
                      </w:r>
                    </w:p>
                    <w:p w14:paraId="497C4C35" w14:textId="77777777" w:rsidR="00530683" w:rsidRPr="00530683" w:rsidRDefault="00530683" w:rsidP="00530683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module load SAMtools/1.5-IGB-gcc-4.9.4</w:t>
                      </w:r>
                    </w:p>
                    <w:p w14:paraId="4084564F" w14:textId="77777777" w:rsidR="00530683" w:rsidRPr="00530683" w:rsidRDefault="00530683" w:rsidP="00530683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</w:p>
                    <w:p w14:paraId="2FEFF25C" w14:textId="77777777" w:rsidR="00530683" w:rsidRPr="00530683" w:rsidRDefault="00530683" w:rsidP="00530683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nanopolish extract fast5 &gt; reads.fasta</w:t>
                      </w:r>
                    </w:p>
                    <w:p w14:paraId="23318F36" w14:textId="77777777" w:rsidR="00530683" w:rsidRPr="00530683" w:rsidRDefault="00530683" w:rsidP="00530683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bwa index L_elongisporusCanuAsm.fasta</w:t>
                      </w:r>
                    </w:p>
                    <w:p w14:paraId="3F4FD1A6" w14:textId="77777777" w:rsidR="00530683" w:rsidRPr="00530683" w:rsidRDefault="00530683" w:rsidP="00530683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bwa mem -x ont2d -t 12 L_elongisporusCanuAsm.fasta reads.fasta | \</w:t>
                      </w:r>
                    </w:p>
                    <w:p w14:paraId="742AAEA2" w14:textId="77777777" w:rsidR="00530683" w:rsidRPr="00530683" w:rsidRDefault="00530683" w:rsidP="00530683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samtools sort -o reads.sorted.bam -T reads.tmp -</w:t>
                      </w:r>
                    </w:p>
                    <w:p w14:paraId="247A7B2F" w14:textId="77777777" w:rsidR="00530683" w:rsidRPr="00530683" w:rsidRDefault="00530683" w:rsidP="00530683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samtools index reads.sorted.bam</w:t>
                      </w:r>
                    </w:p>
                    <w:p w14:paraId="09D47725" w14:textId="77777777" w:rsidR="00530683" w:rsidRPr="00530683" w:rsidRDefault="00530683" w:rsidP="00530683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python nanopolish_makerange.py L_elongisporusCanuAsm.fasta | parallel \</w:t>
                      </w:r>
                    </w:p>
                    <w:p w14:paraId="36EB7B57" w14:textId="77777777" w:rsidR="00530683" w:rsidRPr="00530683" w:rsidRDefault="00530683" w:rsidP="00530683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 xml:space="preserve">    --results nanopolish.results -P 12 \</w:t>
                      </w:r>
                    </w:p>
                    <w:p w14:paraId="02E79B97" w14:textId="77777777" w:rsidR="00530683" w:rsidRPr="00530683" w:rsidRDefault="00530683" w:rsidP="00530683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 xml:space="preserve">    nanopolish variants --consensus polished.{1}.fa -w {1} \</w:t>
                      </w:r>
                    </w:p>
                    <w:p w14:paraId="0A48A150" w14:textId="77777777" w:rsidR="00530683" w:rsidRPr="00530683" w:rsidRDefault="00530683" w:rsidP="00530683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 xml:space="preserve">    -r reads.fasta \</w:t>
                      </w:r>
                    </w:p>
                    <w:p w14:paraId="1F61290C" w14:textId="77777777" w:rsidR="00530683" w:rsidRPr="00530683" w:rsidRDefault="00530683" w:rsidP="00530683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 xml:space="preserve">    -b reads.sorted.bam -g L_elongisporusCanuAsm.fasta -t 4 \</w:t>
                      </w:r>
                    </w:p>
                    <w:p w14:paraId="6D70778E" w14:textId="77777777" w:rsidR="00530683" w:rsidRPr="00530683" w:rsidRDefault="00530683" w:rsidP="00530683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 xml:space="preserve">    --min-candidate-frequency 0.1</w:t>
                      </w:r>
                    </w:p>
                    <w:p w14:paraId="0EA77B1D" w14:textId="77777777" w:rsidR="00530683" w:rsidRPr="00530683" w:rsidRDefault="00530683" w:rsidP="00530683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python nanopolish_merge.py polished.*.fa &gt; \</w:t>
                      </w:r>
                    </w:p>
                    <w:p w14:paraId="4A2AAE6C" w14:textId="77777777" w:rsidR="00530683" w:rsidRPr="00530683" w:rsidRDefault="00530683" w:rsidP="00530683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 xml:space="preserve">  L_elongisporusCanuAsmPolished.fasta</w:t>
                      </w:r>
                    </w:p>
                    <w:p w14:paraId="6272497D" w14:textId="77777777" w:rsidR="00530683" w:rsidRPr="00530683" w:rsidRDefault="00530683" w:rsidP="00530683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</w:p>
                    <w:p w14:paraId="1F24DEFA" w14:textId="77777777" w:rsidR="00BD4980" w:rsidRPr="00270DA7" w:rsidRDefault="00BD4980" w:rsidP="00BD4980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35E3B457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7B8A3310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7FD5D542" w14:textId="77777777" w:rsidR="00DA1B83" w:rsidRDefault="00DA1B83" w:rsidP="00BD4980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14:paraId="49634D45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0198397F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47E2600E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528BC54A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571C82C5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7BD1A611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34DCC699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14BBAF21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7F3A4CC4" w14:textId="3DAFC3C3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58C5E86D" w14:textId="77777777" w:rsidR="009F59CB" w:rsidRDefault="009F59CB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>
        <w:br w:type="page"/>
      </w:r>
    </w:p>
    <w:p w14:paraId="59F62DB7" w14:textId="2163C235" w:rsidR="00761D0E" w:rsidRPr="00A46201" w:rsidRDefault="00D3395D" w:rsidP="00BD4980">
      <w:pPr>
        <w:pStyle w:val="Heading3"/>
        <w:numPr>
          <w:ilvl w:val="0"/>
          <w:numId w:val="4"/>
        </w:numPr>
      </w:pPr>
      <w:r>
        <w:lastRenderedPageBreak/>
        <w:t>PIL</w:t>
      </w:r>
      <w:r w:rsidR="003E7E71" w:rsidRPr="00A46201">
        <w:t>ON</w:t>
      </w:r>
      <w:r w:rsidR="006151E0">
        <w:t>-v1.</w:t>
      </w:r>
      <w:r w:rsidR="007274DC">
        <w:t>22</w:t>
      </w:r>
    </w:p>
    <w:p w14:paraId="5CF490B8" w14:textId="77777777" w:rsidR="00887BFC" w:rsidRDefault="00887BFC" w:rsidP="00887BFC">
      <w:pPr>
        <w:rPr>
          <w:rFonts w:ascii="Times New Roman" w:hAnsi="Times New Roman" w:cs="Times New Roman"/>
          <w:sz w:val="24"/>
          <w:szCs w:val="24"/>
        </w:rPr>
      </w:pPr>
    </w:p>
    <w:p w14:paraId="47A8B39C" w14:textId="0B1E379C" w:rsidR="009F59CB" w:rsidRDefault="00530683" w:rsidP="00887BFC">
      <w:pPr>
        <w:pStyle w:val="Heading4"/>
        <w:rPr>
          <w:rFonts w:asciiTheme="minorHAnsi" w:eastAsiaTheme="minorHAnsi" w:hAnsiTheme="minorHAnsi" w:cstheme="minorBidi"/>
          <w:i w:val="0"/>
          <w:iCs w:val="0"/>
          <w:color w:val="auto"/>
        </w:rPr>
      </w:pPr>
      <w:r w:rsidRPr="00530683">
        <w:rPr>
          <w:rFonts w:asciiTheme="minorHAnsi" w:eastAsiaTheme="minorHAnsi" w:hAnsiTheme="minorHAnsi" w:cstheme="minorBidi"/>
          <w:i w:val="0"/>
          <w:iCs w:val="0"/>
          <w:color w:val="auto"/>
        </w:rPr>
        <w:t>Reads from the Illumina paired end MiSeq run were trimmed with Trimmomatic v-0.</w:t>
      </w:r>
      <w:r w:rsidR="00F148A0" w:rsidRPr="00530683">
        <w:rPr>
          <w:rFonts w:asciiTheme="minorHAnsi" w:eastAsiaTheme="minorHAnsi" w:hAnsiTheme="minorHAnsi" w:cstheme="minorBidi"/>
          <w:i w:val="0"/>
          <w:iCs w:val="0"/>
          <w:color w:val="auto"/>
        </w:rPr>
        <w:t>3</w:t>
      </w:r>
      <w:r w:rsidR="00F148A0">
        <w:rPr>
          <w:rFonts w:asciiTheme="minorHAnsi" w:eastAsiaTheme="minorHAnsi" w:hAnsiTheme="minorHAnsi" w:cstheme="minorBidi"/>
          <w:i w:val="0"/>
          <w:iCs w:val="0"/>
          <w:color w:val="auto"/>
        </w:rPr>
        <w:t>6</w:t>
      </w:r>
      <w:r w:rsidRPr="00530683">
        <w:rPr>
          <w:rFonts w:asciiTheme="minorHAnsi" w:eastAsiaTheme="minorHAnsi" w:hAnsiTheme="minorHAnsi" w:cstheme="minorBidi"/>
          <w:i w:val="0"/>
          <w:iCs w:val="0"/>
          <w:color w:val="auto"/>
        </w:rPr>
        <w:t>.  The nucleotide bases with quality scores less than 30 were removed. Reads &gt; 50 bp in length were selected.  As a result, a total of 6,126,514 reads were used to align to the error corrected genome from Nanopolish with BWA v-0.7.15. . The bam file from BWA and the corrected genome were used as input data for PILON software.</w:t>
      </w:r>
    </w:p>
    <w:p w14:paraId="3233CAC6" w14:textId="77777777" w:rsidR="009F59CB" w:rsidRDefault="009F59CB" w:rsidP="00887BFC">
      <w:pPr>
        <w:pStyle w:val="Heading4"/>
        <w:rPr>
          <w:rFonts w:asciiTheme="minorHAnsi" w:eastAsiaTheme="minorHAnsi" w:hAnsiTheme="minorHAnsi" w:cstheme="minorBidi"/>
          <w:i w:val="0"/>
          <w:iCs w:val="0"/>
          <w:color w:val="auto"/>
        </w:rPr>
      </w:pPr>
    </w:p>
    <w:p w14:paraId="616F11AF" w14:textId="2DFF3227" w:rsidR="003D4E01" w:rsidRDefault="003D4E01" w:rsidP="00887BFC">
      <w:pPr>
        <w:pStyle w:val="Heading4"/>
      </w:pPr>
      <w:r w:rsidRPr="00A46201">
        <w:t>PILON</w:t>
      </w:r>
      <w:r w:rsidR="0082435A">
        <w:t>-v1.22</w:t>
      </w:r>
      <w:r w:rsidRPr="00A46201">
        <w:t xml:space="preserve"> Commands</w:t>
      </w:r>
      <w:r>
        <w:t>:</w:t>
      </w:r>
    </w:p>
    <w:p w14:paraId="743FBB65" w14:textId="77777777" w:rsidR="00887BFC" w:rsidRPr="00887BFC" w:rsidRDefault="00887BFC" w:rsidP="00887BFC"/>
    <w:p w14:paraId="4D26420B" w14:textId="2037F841" w:rsidR="003D4E01" w:rsidRDefault="006F331E" w:rsidP="00735628">
      <w:pPr>
        <w:rPr>
          <w:rFonts w:ascii="Times New Roman" w:hAnsi="Times New Roman" w:cs="Times New Roman"/>
          <w:sz w:val="24"/>
          <w:szCs w:val="24"/>
        </w:rPr>
      </w:pPr>
      <w:r w:rsidRPr="00A46201">
        <w:rPr>
          <w:rFonts w:ascii="Times New Roman" w:hAnsi="Times New Roman" w:cs="Times New Roman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BEF4D73" wp14:editId="64702DFB">
                <wp:simplePos x="0" y="0"/>
                <wp:positionH relativeFrom="margin">
                  <wp:posOffset>44605</wp:posOffset>
                </wp:positionH>
                <wp:positionV relativeFrom="paragraph">
                  <wp:posOffset>6643</wp:posOffset>
                </wp:positionV>
                <wp:extent cx="6438900" cy="2706711"/>
                <wp:effectExtent l="0" t="0" r="38100" b="3683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8900" cy="2706711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C9DC38" w14:textId="77777777" w:rsidR="00530683" w:rsidRPr="00530683" w:rsidRDefault="00530683" w:rsidP="00530683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module load pilon/1.22-Java-1.8.0_121</w:t>
                            </w:r>
                          </w:p>
                          <w:p w14:paraId="66120936" w14:textId="77777777" w:rsidR="00530683" w:rsidRPr="00530683" w:rsidRDefault="00530683" w:rsidP="00530683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module load BWA/0.7.15-IGB-gcc-4.9.4</w:t>
                            </w:r>
                          </w:p>
                          <w:p w14:paraId="5CF857A6" w14:textId="77777777" w:rsidR="00530683" w:rsidRPr="00530683" w:rsidRDefault="00530683" w:rsidP="00530683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module load SAMtools/1.5-IGB-gcc-4.9.4</w:t>
                            </w:r>
                          </w:p>
                          <w:p w14:paraId="3E475EE3" w14:textId="77777777" w:rsidR="00530683" w:rsidRPr="00530683" w:rsidRDefault="00530683" w:rsidP="00530683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# Index the draft genome</w:t>
                            </w:r>
                          </w:p>
                          <w:p w14:paraId="530FED4D" w14:textId="77777777" w:rsidR="00530683" w:rsidRPr="00530683" w:rsidRDefault="00530683" w:rsidP="00530683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draftAsm=L_elongisporusCanuAsmPolished.fasta</w:t>
                            </w:r>
                          </w:p>
                          <w:p w14:paraId="250F7DB6" w14:textId="77777777" w:rsidR="00530683" w:rsidRPr="00530683" w:rsidRDefault="00530683" w:rsidP="00530683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bwa index ${draftAsm}</w:t>
                            </w:r>
                          </w:p>
                          <w:p w14:paraId="5E5687AE" w14:textId="77777777" w:rsidR="00530683" w:rsidRPr="00530683" w:rsidRDefault="00530683" w:rsidP="00530683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R1= trimmed_Lodderomyces_elongisporus_CCGTCCCG_L001_R1_001.fastq</w:t>
                            </w:r>
                          </w:p>
                          <w:p w14:paraId="38A012E0" w14:textId="77777777" w:rsidR="00530683" w:rsidRPr="00530683" w:rsidRDefault="00530683" w:rsidP="00530683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R2= trimmed_Lodderomyces_elongisporus_CCGTCCCG_L001_R2_001.fastq</w:t>
                            </w:r>
                          </w:p>
                          <w:p w14:paraId="7000EE18" w14:textId="77777777" w:rsidR="00530683" w:rsidRPr="00530683" w:rsidRDefault="00530683" w:rsidP="00530683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# Align paired end reads to the draft assembly</w:t>
                            </w:r>
                          </w:p>
                          <w:p w14:paraId="6EBAFCF0" w14:textId="77777777" w:rsidR="00530683" w:rsidRPr="00530683" w:rsidRDefault="00530683" w:rsidP="00530683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bwa mem -x ont2d -t 12 $draftAsm $R1 $R2 | samtools sort -o pe_aln_sorted.bam -T reads.tmp -</w:t>
                            </w:r>
                          </w:p>
                          <w:p w14:paraId="16866486" w14:textId="77777777" w:rsidR="00530683" w:rsidRPr="00530683" w:rsidRDefault="00530683" w:rsidP="00530683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samtools index pe_aln_sorted.bam</w:t>
                            </w:r>
                          </w:p>
                          <w:p w14:paraId="3CCB1A5C" w14:textId="77777777" w:rsidR="00530683" w:rsidRPr="00530683" w:rsidRDefault="00530683" w:rsidP="00530683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#run pilon</w:t>
                            </w:r>
                          </w:p>
                          <w:p w14:paraId="56BEFF4E" w14:textId="77777777" w:rsidR="00530683" w:rsidRPr="00530683" w:rsidRDefault="00530683" w:rsidP="00530683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java -Xmx20G -jar pilon-1.22.jar --genome $draftAsm --bam pe_aln_sorted.bam --outdir out</w:t>
                            </w:r>
                          </w:p>
                          <w:p w14:paraId="61F399E7" w14:textId="00BB8A6C" w:rsidR="00F31E7C" w:rsidRPr="00887BFC" w:rsidRDefault="00F31E7C" w:rsidP="001B6F23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EF4D73" id="Text Box 19" o:spid="_x0000_s1028" type="#_x0000_t202" style="position:absolute;margin-left:3.5pt;margin-top:.5pt;width:507pt;height:213.15pt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" fillcolor="#f2f2f2 [3052]" strokeweight=".5pt">
                <v:textbox>
                  <w:txbxContent>
                    <w:p w14:paraId="07C9DC38" w14:textId="77777777" w:rsidR="00530683" w:rsidRPr="00530683" w:rsidRDefault="00530683" w:rsidP="00530683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module load pilon/1.22-Java-1.8.0_121</w:t>
                      </w:r>
                    </w:p>
                    <w:p w14:paraId="66120936" w14:textId="77777777" w:rsidR="00530683" w:rsidRPr="00530683" w:rsidRDefault="00530683" w:rsidP="00530683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module load BWA/0.7.15-IGB-gcc-4.9.4</w:t>
                      </w:r>
                    </w:p>
                    <w:p w14:paraId="5CF857A6" w14:textId="77777777" w:rsidR="00530683" w:rsidRPr="00530683" w:rsidRDefault="00530683" w:rsidP="00530683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module load SAMtools/1.5-IGB-gcc-4.9.4</w:t>
                      </w:r>
                    </w:p>
                    <w:p w14:paraId="3E475EE3" w14:textId="77777777" w:rsidR="00530683" w:rsidRPr="00530683" w:rsidRDefault="00530683" w:rsidP="00530683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# Index the draft genome</w:t>
                      </w:r>
                    </w:p>
                    <w:p w14:paraId="530FED4D" w14:textId="77777777" w:rsidR="00530683" w:rsidRPr="00530683" w:rsidRDefault="00530683" w:rsidP="00530683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draftAsm=L_elongisporusCanuAsmPolished.fasta</w:t>
                      </w:r>
                    </w:p>
                    <w:p w14:paraId="250F7DB6" w14:textId="77777777" w:rsidR="00530683" w:rsidRPr="00530683" w:rsidRDefault="00530683" w:rsidP="00530683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bwa index ${draftAsm}</w:t>
                      </w:r>
                    </w:p>
                    <w:p w14:paraId="5E5687AE" w14:textId="77777777" w:rsidR="00530683" w:rsidRPr="00530683" w:rsidRDefault="00530683" w:rsidP="00530683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R1= trimmed_Lodderomyces_elongisporus_CCGTCCCG_L001_R1_001.fastq</w:t>
                      </w:r>
                    </w:p>
                    <w:p w14:paraId="38A012E0" w14:textId="77777777" w:rsidR="00530683" w:rsidRPr="00530683" w:rsidRDefault="00530683" w:rsidP="00530683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R2= trimmed_Lodderomyces_elongisporus_CCGTCCCG_L001_R2_001.fastq</w:t>
                      </w:r>
                    </w:p>
                    <w:p w14:paraId="7000EE18" w14:textId="77777777" w:rsidR="00530683" w:rsidRPr="00530683" w:rsidRDefault="00530683" w:rsidP="00530683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# Align paired end reads to the draft assembly</w:t>
                      </w:r>
                    </w:p>
                    <w:p w14:paraId="6EBAFCF0" w14:textId="77777777" w:rsidR="00530683" w:rsidRPr="00530683" w:rsidRDefault="00530683" w:rsidP="00530683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bwa mem -x ont2d -t 12 $draftAsm $R1 $R2 | samtools sort -o pe_aln_sorted.bam -T reads.tmp -</w:t>
                      </w:r>
                    </w:p>
                    <w:p w14:paraId="16866486" w14:textId="77777777" w:rsidR="00530683" w:rsidRPr="00530683" w:rsidRDefault="00530683" w:rsidP="00530683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samtools index pe_aln_sorted.bam</w:t>
                      </w:r>
                    </w:p>
                    <w:p w14:paraId="3CCB1A5C" w14:textId="77777777" w:rsidR="00530683" w:rsidRPr="00530683" w:rsidRDefault="00530683" w:rsidP="00530683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#run pilon</w:t>
                      </w:r>
                    </w:p>
                    <w:p w14:paraId="56BEFF4E" w14:textId="77777777" w:rsidR="00530683" w:rsidRPr="00530683" w:rsidRDefault="00530683" w:rsidP="00530683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java -Xmx20G -jar pilon-1.22.jar --genome $draftAsm --bam pe_aln_sorted.bam --outdir out</w:t>
                      </w:r>
                    </w:p>
                    <w:p w14:paraId="61F399E7" w14:textId="00BB8A6C" w:rsidR="00F31E7C" w:rsidRPr="00887BFC" w:rsidRDefault="00F31E7C" w:rsidP="001B6F23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CDEA714" w14:textId="30E6BD91" w:rsidR="003D4E01" w:rsidRDefault="003D4E01" w:rsidP="00735628">
      <w:pPr>
        <w:rPr>
          <w:rFonts w:ascii="Times New Roman" w:hAnsi="Times New Roman" w:cs="Times New Roman"/>
          <w:sz w:val="24"/>
          <w:szCs w:val="24"/>
        </w:rPr>
      </w:pPr>
    </w:p>
    <w:p w14:paraId="561E25AE" w14:textId="64CBA758" w:rsidR="00FC1689" w:rsidRDefault="00FC1689" w:rsidP="00735628">
      <w:pPr>
        <w:rPr>
          <w:rFonts w:ascii="Times New Roman" w:hAnsi="Times New Roman" w:cs="Times New Roman"/>
          <w:sz w:val="24"/>
          <w:szCs w:val="24"/>
        </w:rPr>
      </w:pPr>
    </w:p>
    <w:p w14:paraId="5D985774" w14:textId="578736C2" w:rsidR="00FC1689" w:rsidRDefault="00FC1689" w:rsidP="00735628">
      <w:pPr>
        <w:rPr>
          <w:rFonts w:ascii="Times New Roman" w:hAnsi="Times New Roman" w:cs="Times New Roman"/>
          <w:sz w:val="24"/>
          <w:szCs w:val="24"/>
        </w:rPr>
      </w:pPr>
    </w:p>
    <w:p w14:paraId="385FF5C7" w14:textId="2523B5AD" w:rsidR="00FC1689" w:rsidRDefault="00FC1689" w:rsidP="00735628">
      <w:pPr>
        <w:rPr>
          <w:rFonts w:ascii="Times New Roman" w:hAnsi="Times New Roman" w:cs="Times New Roman"/>
          <w:sz w:val="24"/>
          <w:szCs w:val="24"/>
        </w:rPr>
      </w:pPr>
    </w:p>
    <w:p w14:paraId="546497B4" w14:textId="2B35F910" w:rsidR="00FC1689" w:rsidRDefault="00FC1689" w:rsidP="00735628">
      <w:pPr>
        <w:rPr>
          <w:rFonts w:ascii="Times New Roman" w:hAnsi="Times New Roman" w:cs="Times New Roman"/>
          <w:sz w:val="24"/>
          <w:szCs w:val="24"/>
        </w:rPr>
      </w:pPr>
    </w:p>
    <w:p w14:paraId="321CA803" w14:textId="639DC2FA" w:rsidR="00FC1689" w:rsidRDefault="00FC1689" w:rsidP="00735628">
      <w:pPr>
        <w:rPr>
          <w:rFonts w:ascii="Times New Roman" w:hAnsi="Times New Roman" w:cs="Times New Roman"/>
          <w:sz w:val="24"/>
          <w:szCs w:val="24"/>
        </w:rPr>
      </w:pPr>
    </w:p>
    <w:p w14:paraId="106649D8" w14:textId="38B48047" w:rsidR="00FC1689" w:rsidRDefault="00FC1689" w:rsidP="00735628">
      <w:pPr>
        <w:rPr>
          <w:rFonts w:ascii="Times New Roman" w:hAnsi="Times New Roman" w:cs="Times New Roman"/>
          <w:sz w:val="24"/>
          <w:szCs w:val="24"/>
        </w:rPr>
      </w:pPr>
    </w:p>
    <w:p w14:paraId="4334F5B5" w14:textId="7FDC357F" w:rsidR="003A4444" w:rsidRPr="00FC1689" w:rsidRDefault="003A4444" w:rsidP="00FC16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3D4E01">
        <w:rPr>
          <w:rFonts w:ascii="Times New Roman" w:hAnsi="Times New Roman" w:cs="Times New Roman"/>
          <w:b/>
          <w:sz w:val="28"/>
          <w:szCs w:val="28"/>
          <w:u w:val="single"/>
        </w:rPr>
        <w:t>Mummer P</w:t>
      </w:r>
      <w:r w:rsidRPr="00FC1689">
        <w:rPr>
          <w:rFonts w:ascii="Times New Roman" w:hAnsi="Times New Roman" w:cs="Times New Roman"/>
          <w:b/>
          <w:sz w:val="28"/>
          <w:szCs w:val="28"/>
          <w:u w:val="single"/>
        </w:rPr>
        <w:t>lots</w:t>
      </w:r>
    </w:p>
    <w:p w14:paraId="57DBC422" w14:textId="77777777" w:rsidR="00E540D8" w:rsidRDefault="00E540D8" w:rsidP="003A4444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19CB6457" w14:textId="3561E933" w:rsidR="00E540D8" w:rsidRPr="00887BFC" w:rsidRDefault="00E540D8" w:rsidP="00887BFC">
      <w:pPr>
        <w:rPr>
          <w:rFonts w:ascii="Calibri" w:hAnsi="Calibri" w:cs="Times New Roman"/>
          <w:b/>
          <w:sz w:val="24"/>
          <w:szCs w:val="24"/>
        </w:rPr>
      </w:pPr>
      <w:r w:rsidRPr="00887BFC">
        <w:rPr>
          <w:rFonts w:ascii="Calibri" w:hAnsi="Calibri" w:cs="Times New Roman"/>
          <w:b/>
          <w:sz w:val="24"/>
          <w:szCs w:val="24"/>
        </w:rPr>
        <w:t>STATS OF FINAL ASSEMBLY</w:t>
      </w:r>
    </w:p>
    <w:tbl>
      <w:tblPr>
        <w:tblW w:w="3909" w:type="dxa"/>
        <w:tblInd w:w="108" w:type="dxa"/>
        <w:tblLook w:val="04A0" w:firstRow="1" w:lastRow="0" w:firstColumn="1" w:lastColumn="0" w:noHBand="0" w:noVBand="1"/>
      </w:tblPr>
      <w:tblGrid>
        <w:gridCol w:w="2600"/>
        <w:gridCol w:w="1309"/>
      </w:tblGrid>
      <w:tr w:rsidR="00530683" w:rsidRPr="00821B6B" w14:paraId="4C643E7D" w14:textId="77777777" w:rsidTr="009F59CB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7D82" w14:textId="77777777" w:rsidR="00530683" w:rsidRPr="00821B6B" w:rsidRDefault="00530683" w:rsidP="00821B6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Total bases: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AEA2" w14:textId="5B0B43BA" w:rsidR="00530683" w:rsidRPr="00821B6B" w:rsidRDefault="00530683" w:rsidP="00821B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</w:rPr>
              <w:t>16,382,369</w:t>
            </w:r>
          </w:p>
        </w:tc>
      </w:tr>
      <w:tr w:rsidR="00530683" w:rsidRPr="00821B6B" w14:paraId="4E770390" w14:textId="77777777" w:rsidTr="009F59CB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1FBF" w14:textId="77777777" w:rsidR="00530683" w:rsidRPr="00821B6B" w:rsidRDefault="00530683" w:rsidP="00821B6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Number of contigs: 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B029" w14:textId="4F8F4817" w:rsidR="00530683" w:rsidRPr="00821B6B" w:rsidRDefault="00530683" w:rsidP="00821B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</w:tr>
      <w:tr w:rsidR="00530683" w:rsidRPr="00821B6B" w14:paraId="72D5DDA3" w14:textId="77777777" w:rsidTr="009F59CB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9004" w14:textId="77777777" w:rsidR="00530683" w:rsidRPr="00821B6B" w:rsidRDefault="00530683" w:rsidP="00821B6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N50 contig length (bp): 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C816" w14:textId="529937B7" w:rsidR="00530683" w:rsidRPr="00821B6B" w:rsidRDefault="00530683" w:rsidP="00821B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</w:rPr>
              <w:t>742,134</w:t>
            </w:r>
          </w:p>
        </w:tc>
      </w:tr>
      <w:tr w:rsidR="00530683" w:rsidRPr="00821B6B" w14:paraId="77A0A369" w14:textId="77777777" w:rsidTr="009F59CB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BAC4" w14:textId="77777777" w:rsidR="00530683" w:rsidRPr="00821B6B" w:rsidRDefault="00530683" w:rsidP="00821B6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Mean contig length: 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B11D" w14:textId="753C2A7E" w:rsidR="00530683" w:rsidRPr="00821B6B" w:rsidRDefault="00530683" w:rsidP="00821B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</w:rPr>
              <w:t>309,101</w:t>
            </w:r>
          </w:p>
        </w:tc>
      </w:tr>
      <w:tr w:rsidR="00530683" w:rsidRPr="00821B6B" w14:paraId="3E5849E0" w14:textId="77777777" w:rsidTr="009F59CB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F957" w14:textId="77777777" w:rsidR="00530683" w:rsidRPr="00821B6B" w:rsidRDefault="00530683" w:rsidP="00821B6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Median contig length: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64BB" w14:textId="7AE5682C" w:rsidR="00530683" w:rsidRPr="00821B6B" w:rsidRDefault="00530683" w:rsidP="00821B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</w:rPr>
              <w:t>95,638</w:t>
            </w:r>
          </w:p>
        </w:tc>
      </w:tr>
      <w:tr w:rsidR="00530683" w:rsidRPr="00821B6B" w14:paraId="377B5A49" w14:textId="77777777" w:rsidTr="009F59CB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FE73" w14:textId="77777777" w:rsidR="00530683" w:rsidRPr="00821B6B" w:rsidRDefault="00530683" w:rsidP="00821B6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Min contig length (bp):  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6714" w14:textId="4D1649B4" w:rsidR="00530683" w:rsidRPr="00821B6B" w:rsidRDefault="00530683" w:rsidP="00821B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</w:rPr>
              <w:t>14,428</w:t>
            </w:r>
          </w:p>
        </w:tc>
      </w:tr>
      <w:tr w:rsidR="00530683" w:rsidRPr="00821B6B" w14:paraId="5D8ECE09" w14:textId="77777777" w:rsidTr="009F59CB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6B47" w14:textId="77777777" w:rsidR="00530683" w:rsidRPr="00821B6B" w:rsidRDefault="00530683" w:rsidP="00821B6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Max contig length (bp):  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4495" w14:textId="55F2A232" w:rsidR="00530683" w:rsidRPr="00821B6B" w:rsidRDefault="00530683" w:rsidP="00821B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</w:rPr>
              <w:t>3,212,662</w:t>
            </w:r>
          </w:p>
        </w:tc>
      </w:tr>
    </w:tbl>
    <w:p w14:paraId="4C58F4A7" w14:textId="77777777" w:rsidR="00E540D8" w:rsidRDefault="00E540D8" w:rsidP="003A4444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159D2240" w14:textId="77777777" w:rsidR="00E540D8" w:rsidRDefault="00E540D8" w:rsidP="003A4444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22B609AE" w14:textId="77777777" w:rsidR="00821B6B" w:rsidRDefault="00821B6B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14:paraId="16C5CA04" w14:textId="1A415B2C" w:rsidR="00821B6B" w:rsidRPr="00183EA7" w:rsidRDefault="00821B6B" w:rsidP="00821B6B">
      <w:pPr>
        <w:pStyle w:val="Heading3"/>
        <w:numPr>
          <w:ilvl w:val="0"/>
          <w:numId w:val="4"/>
        </w:numPr>
      </w:pPr>
      <w:r w:rsidRPr="00183EA7">
        <w:lastRenderedPageBreak/>
        <w:t xml:space="preserve">Comparison to </w:t>
      </w:r>
      <w:r>
        <w:t>NCBI</w:t>
      </w:r>
      <w:r w:rsidRPr="00183EA7">
        <w:t xml:space="preserve"> reference genome</w:t>
      </w:r>
    </w:p>
    <w:p w14:paraId="6E2E599F" w14:textId="77777777" w:rsidR="00E540D8" w:rsidRDefault="00E540D8" w:rsidP="003A4444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61C2ED11" w14:textId="56618EF2" w:rsidR="003A4444" w:rsidRPr="00821B6B" w:rsidRDefault="00530683" w:rsidP="00821B6B">
      <w:r w:rsidRPr="00530683">
        <w:t xml:space="preserve">Nucleotide level comparisons between </w:t>
      </w:r>
      <w:r w:rsidRPr="00530683">
        <w:rPr>
          <w:i/>
        </w:rPr>
        <w:t>L. elongisporus</w:t>
      </w:r>
      <w:r w:rsidRPr="00530683">
        <w:t xml:space="preserve"> reference genome from NCBI (GCA_000149685.1_ASM14968v1_genomic.fna) and the newly constructed assembly were done with the dnadiff program from MUMmer v-3.23.</w:t>
      </w:r>
    </w:p>
    <w:p w14:paraId="53519207" w14:textId="379445DC" w:rsidR="00B75DDA" w:rsidRDefault="00821B6B" w:rsidP="00821B6B">
      <w:pPr>
        <w:pStyle w:val="Heading4"/>
      </w:pPr>
      <w:r>
        <w:t>d</w:t>
      </w:r>
      <w:r w:rsidR="004069BD" w:rsidRPr="002E0BCA">
        <w:t>nadiff Results:</w:t>
      </w:r>
    </w:p>
    <w:tbl>
      <w:tblPr>
        <w:tblpPr w:leftFromText="180" w:rightFromText="180" w:vertAnchor="text" w:horzAnchor="page" w:tblpX="1450" w:tblpY="252"/>
        <w:tblW w:w="99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8"/>
        <w:gridCol w:w="4107"/>
        <w:gridCol w:w="4011"/>
      </w:tblGrid>
      <w:tr w:rsidR="00530683" w:rsidRPr="00C150BB" w14:paraId="2864FA23" w14:textId="77777777" w:rsidTr="00530683">
        <w:trPr>
          <w:trHeight w:val="288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5604AC4" w14:textId="77777777" w:rsidR="00530683" w:rsidRPr="00530683" w:rsidRDefault="00530683" w:rsidP="00530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7" w:type="dxa"/>
            <w:shd w:val="clear" w:color="auto" w:fill="auto"/>
            <w:noWrap/>
            <w:vAlign w:val="bottom"/>
            <w:hideMark/>
          </w:tcPr>
          <w:p w14:paraId="6A21193E" w14:textId="77777777" w:rsidR="00530683" w:rsidRPr="00530683" w:rsidRDefault="00530683" w:rsidP="0053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0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A_000149685.1_ASM14968v1_genomic.fna</w:t>
            </w:r>
          </w:p>
        </w:tc>
        <w:tc>
          <w:tcPr>
            <w:tcW w:w="4011" w:type="dxa"/>
            <w:shd w:val="clear" w:color="auto" w:fill="auto"/>
            <w:noWrap/>
            <w:vAlign w:val="bottom"/>
            <w:hideMark/>
          </w:tcPr>
          <w:p w14:paraId="12D249C6" w14:textId="77777777" w:rsidR="00530683" w:rsidRPr="00530683" w:rsidRDefault="00530683" w:rsidP="0053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0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_elongisporusCanuAsmPolishedPilon.fasta</w:t>
            </w:r>
          </w:p>
        </w:tc>
      </w:tr>
      <w:tr w:rsidR="00530683" w:rsidRPr="00C150BB" w14:paraId="05079428" w14:textId="77777777" w:rsidTr="00530683">
        <w:trPr>
          <w:trHeight w:val="288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4DCD5F3" w14:textId="77777777" w:rsidR="00530683" w:rsidRPr="00C150BB" w:rsidRDefault="00530683" w:rsidP="0053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>TotalSeqs</w:t>
            </w:r>
          </w:p>
        </w:tc>
        <w:tc>
          <w:tcPr>
            <w:tcW w:w="4107" w:type="dxa"/>
            <w:shd w:val="clear" w:color="auto" w:fill="auto"/>
            <w:noWrap/>
            <w:vAlign w:val="bottom"/>
            <w:hideMark/>
          </w:tcPr>
          <w:p w14:paraId="67089ED2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                                                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                       28</w:t>
            </w: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4011" w:type="dxa"/>
            <w:shd w:val="clear" w:color="auto" w:fill="auto"/>
            <w:noWrap/>
            <w:vAlign w:val="bottom"/>
            <w:hideMark/>
          </w:tcPr>
          <w:p w14:paraId="50C1CC6F" w14:textId="77777777" w:rsidR="00530683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                                         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                     </w:t>
            </w:r>
          </w:p>
          <w:p w14:paraId="35CC989D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53</w:t>
            </w:r>
          </w:p>
        </w:tc>
      </w:tr>
      <w:tr w:rsidR="00530683" w:rsidRPr="00C150BB" w14:paraId="10BE8547" w14:textId="77777777" w:rsidTr="00530683">
        <w:trPr>
          <w:trHeight w:val="288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ECB8333" w14:textId="77777777" w:rsidR="00530683" w:rsidRDefault="00530683" w:rsidP="0053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14:paraId="3074E5A3" w14:textId="77777777" w:rsidR="00530683" w:rsidRPr="00C150BB" w:rsidRDefault="00530683" w:rsidP="0053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>AlignedSeqs</w:t>
            </w:r>
          </w:p>
        </w:tc>
        <w:tc>
          <w:tcPr>
            <w:tcW w:w="4107" w:type="dxa"/>
            <w:shd w:val="clear" w:color="auto" w:fill="auto"/>
            <w:noWrap/>
            <w:vAlign w:val="bottom"/>
            <w:hideMark/>
          </w:tcPr>
          <w:p w14:paraId="0F9A7B34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28(100.00%) </w:t>
            </w:r>
          </w:p>
        </w:tc>
        <w:tc>
          <w:tcPr>
            <w:tcW w:w="4011" w:type="dxa"/>
            <w:shd w:val="clear" w:color="auto" w:fill="auto"/>
            <w:noWrap/>
            <w:vAlign w:val="bottom"/>
            <w:hideMark/>
          </w:tcPr>
          <w:p w14:paraId="34753D54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53(100.00%) </w:t>
            </w:r>
          </w:p>
        </w:tc>
      </w:tr>
      <w:tr w:rsidR="00530683" w:rsidRPr="00C150BB" w14:paraId="50840116" w14:textId="77777777" w:rsidTr="00530683">
        <w:trPr>
          <w:trHeight w:val="288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80BAC63" w14:textId="77777777" w:rsidR="00530683" w:rsidRDefault="00530683" w:rsidP="0053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14:paraId="72E1499F" w14:textId="77777777" w:rsidR="00530683" w:rsidRPr="00C150BB" w:rsidRDefault="00530683" w:rsidP="0053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>AlignedSeqs</w:t>
            </w:r>
          </w:p>
        </w:tc>
        <w:tc>
          <w:tcPr>
            <w:tcW w:w="4107" w:type="dxa"/>
            <w:shd w:val="clear" w:color="auto" w:fill="auto"/>
            <w:noWrap/>
            <w:vAlign w:val="bottom"/>
            <w:hideMark/>
          </w:tcPr>
          <w:p w14:paraId="47D25C1C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28(100.00%) </w:t>
            </w:r>
          </w:p>
        </w:tc>
        <w:tc>
          <w:tcPr>
            <w:tcW w:w="4011" w:type="dxa"/>
            <w:shd w:val="clear" w:color="auto" w:fill="auto"/>
            <w:noWrap/>
            <w:vAlign w:val="bottom"/>
            <w:hideMark/>
          </w:tcPr>
          <w:p w14:paraId="6C24880B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53(100.00%) </w:t>
            </w:r>
          </w:p>
        </w:tc>
      </w:tr>
      <w:tr w:rsidR="00530683" w:rsidRPr="00C150BB" w14:paraId="5A59A55F" w14:textId="77777777" w:rsidTr="00530683">
        <w:trPr>
          <w:trHeight w:val="288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32A82D4" w14:textId="77777777" w:rsidR="00530683" w:rsidRPr="00C150BB" w:rsidRDefault="00530683" w:rsidP="0053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>TotalBases</w:t>
            </w:r>
          </w:p>
        </w:tc>
        <w:tc>
          <w:tcPr>
            <w:tcW w:w="4107" w:type="dxa"/>
            <w:shd w:val="clear" w:color="auto" w:fill="auto"/>
            <w:noWrap/>
            <w:vAlign w:val="bottom"/>
            <w:hideMark/>
          </w:tcPr>
          <w:p w14:paraId="40E9F70D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                                        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               15,547,272</w:t>
            </w: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4011" w:type="dxa"/>
            <w:shd w:val="clear" w:color="auto" w:fill="auto"/>
            <w:noWrap/>
            <w:vAlign w:val="bottom"/>
            <w:hideMark/>
          </w:tcPr>
          <w:p w14:paraId="6AB78742" w14:textId="77777777" w:rsidR="00530683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                                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               </w:t>
            </w:r>
          </w:p>
          <w:p w14:paraId="1DCCF181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,382,369</w:t>
            </w: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530683" w:rsidRPr="00C150BB" w14:paraId="69950887" w14:textId="77777777" w:rsidTr="00530683">
        <w:trPr>
          <w:trHeight w:val="288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C2A209A" w14:textId="77777777" w:rsidR="00530683" w:rsidRDefault="00530683" w:rsidP="0053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14:paraId="37318DC9" w14:textId="77777777" w:rsidR="00530683" w:rsidRPr="00C150BB" w:rsidRDefault="00530683" w:rsidP="0053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>AlignedBases</w:t>
            </w:r>
          </w:p>
        </w:tc>
        <w:tc>
          <w:tcPr>
            <w:tcW w:w="4107" w:type="dxa"/>
            <w:shd w:val="clear" w:color="auto" w:fill="auto"/>
            <w:noWrap/>
            <w:vAlign w:val="bottom"/>
            <w:hideMark/>
          </w:tcPr>
          <w:p w14:paraId="031929B2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15,388,008(98.98%) </w:t>
            </w:r>
          </w:p>
        </w:tc>
        <w:tc>
          <w:tcPr>
            <w:tcW w:w="4011" w:type="dxa"/>
            <w:shd w:val="clear" w:color="auto" w:fill="auto"/>
            <w:noWrap/>
            <w:vAlign w:val="bottom"/>
            <w:hideMark/>
          </w:tcPr>
          <w:p w14:paraId="776144B0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16,267,513(99.30%) </w:t>
            </w:r>
          </w:p>
        </w:tc>
      </w:tr>
      <w:tr w:rsidR="00530683" w:rsidRPr="00C150BB" w14:paraId="0F3AA57D" w14:textId="77777777" w:rsidTr="00530683">
        <w:trPr>
          <w:trHeight w:val="288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57505E0" w14:textId="77777777" w:rsidR="00530683" w:rsidRDefault="00530683" w:rsidP="0053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14:paraId="456F2C41" w14:textId="77777777" w:rsidR="00530683" w:rsidRPr="00C150BB" w:rsidRDefault="00530683" w:rsidP="0053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>UnalignedBases</w:t>
            </w:r>
          </w:p>
        </w:tc>
        <w:tc>
          <w:tcPr>
            <w:tcW w:w="4107" w:type="dxa"/>
            <w:shd w:val="clear" w:color="auto" w:fill="auto"/>
            <w:noWrap/>
            <w:vAlign w:val="bottom"/>
            <w:hideMark/>
          </w:tcPr>
          <w:p w14:paraId="55019733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159,264(1.02%) </w:t>
            </w:r>
          </w:p>
        </w:tc>
        <w:tc>
          <w:tcPr>
            <w:tcW w:w="4011" w:type="dxa"/>
            <w:shd w:val="clear" w:color="auto" w:fill="auto"/>
            <w:noWrap/>
            <w:vAlign w:val="bottom"/>
            <w:hideMark/>
          </w:tcPr>
          <w:p w14:paraId="39125459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114,8</w:t>
            </w: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56(0.70%) </w:t>
            </w:r>
          </w:p>
        </w:tc>
      </w:tr>
      <w:tr w:rsidR="00530683" w:rsidRPr="00C150BB" w14:paraId="46A1D814" w14:textId="77777777" w:rsidTr="00530683">
        <w:trPr>
          <w:trHeight w:val="288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7EB6701" w14:textId="77777777" w:rsidR="00530683" w:rsidRPr="00C150BB" w:rsidRDefault="00530683" w:rsidP="0053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>TotalLength</w:t>
            </w:r>
          </w:p>
        </w:tc>
        <w:tc>
          <w:tcPr>
            <w:tcW w:w="4107" w:type="dxa"/>
            <w:shd w:val="clear" w:color="auto" w:fill="auto"/>
            <w:noWrap/>
            <w:vAlign w:val="bottom"/>
            <w:hideMark/>
          </w:tcPr>
          <w:p w14:paraId="7CDB6CD9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                                        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               15,571,357</w:t>
            </w: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4011" w:type="dxa"/>
            <w:shd w:val="clear" w:color="auto" w:fill="auto"/>
            <w:noWrap/>
            <w:vAlign w:val="bottom"/>
            <w:hideMark/>
          </w:tcPr>
          <w:p w14:paraId="08EBB8B9" w14:textId="77777777" w:rsidR="00530683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                                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               </w:t>
            </w:r>
          </w:p>
          <w:p w14:paraId="561A364C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,517,206</w:t>
            </w: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530683" w:rsidRPr="00C150BB" w14:paraId="2F5DE0FB" w14:textId="77777777" w:rsidTr="00530683">
        <w:trPr>
          <w:trHeight w:val="288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9EB4245" w14:textId="77777777" w:rsidR="00530683" w:rsidRPr="00C150BB" w:rsidRDefault="00530683" w:rsidP="0053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>AvgLength</w:t>
            </w:r>
          </w:p>
        </w:tc>
        <w:tc>
          <w:tcPr>
            <w:tcW w:w="4107" w:type="dxa"/>
            <w:shd w:val="clear" w:color="auto" w:fill="auto"/>
            <w:noWrap/>
            <w:vAlign w:val="bottom"/>
            <w:hideMark/>
          </w:tcPr>
          <w:p w14:paraId="615A2416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                                                                    30,712.74 </w:t>
            </w:r>
          </w:p>
        </w:tc>
        <w:tc>
          <w:tcPr>
            <w:tcW w:w="4011" w:type="dxa"/>
            <w:shd w:val="clear" w:color="auto" w:fill="auto"/>
            <w:noWrap/>
            <w:vAlign w:val="bottom"/>
            <w:hideMark/>
          </w:tcPr>
          <w:p w14:paraId="5A2743B8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                                                            30,605.93 </w:t>
            </w:r>
          </w:p>
        </w:tc>
      </w:tr>
      <w:tr w:rsidR="00530683" w:rsidRPr="00C150BB" w14:paraId="5AA56AD8" w14:textId="77777777" w:rsidTr="00530683">
        <w:trPr>
          <w:trHeight w:val="288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F8CCFAE" w14:textId="77777777" w:rsidR="00530683" w:rsidRPr="00C150BB" w:rsidRDefault="00530683" w:rsidP="0053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>AvgIdentity</w:t>
            </w:r>
          </w:p>
        </w:tc>
        <w:tc>
          <w:tcPr>
            <w:tcW w:w="4107" w:type="dxa"/>
            <w:shd w:val="clear" w:color="auto" w:fill="auto"/>
            <w:noWrap/>
            <w:vAlign w:val="bottom"/>
            <w:hideMark/>
          </w:tcPr>
          <w:p w14:paraId="18081F87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                                                                            98.84 </w:t>
            </w:r>
          </w:p>
        </w:tc>
        <w:tc>
          <w:tcPr>
            <w:tcW w:w="4011" w:type="dxa"/>
            <w:shd w:val="clear" w:color="auto" w:fill="auto"/>
            <w:noWrap/>
            <w:vAlign w:val="bottom"/>
            <w:hideMark/>
          </w:tcPr>
          <w:p w14:paraId="0AAE454E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                                                                    98.84 </w:t>
            </w:r>
          </w:p>
        </w:tc>
      </w:tr>
      <w:tr w:rsidR="00530683" w:rsidRPr="00C150BB" w14:paraId="62911702" w14:textId="77777777" w:rsidTr="00530683">
        <w:trPr>
          <w:trHeight w:val="288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700D270" w14:textId="77777777" w:rsidR="00530683" w:rsidRPr="00C150BB" w:rsidRDefault="00530683" w:rsidP="0053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>Insertions</w:t>
            </w:r>
          </w:p>
        </w:tc>
        <w:tc>
          <w:tcPr>
            <w:tcW w:w="4107" w:type="dxa"/>
            <w:shd w:val="clear" w:color="auto" w:fill="auto"/>
            <w:noWrap/>
            <w:vAlign w:val="bottom"/>
            <w:hideMark/>
          </w:tcPr>
          <w:p w14:paraId="1595D0BB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                                              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                      523</w:t>
            </w: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4011" w:type="dxa"/>
            <w:shd w:val="clear" w:color="auto" w:fill="auto"/>
            <w:noWrap/>
            <w:vAlign w:val="bottom"/>
            <w:hideMark/>
          </w:tcPr>
          <w:p w14:paraId="2F7558B2" w14:textId="77777777" w:rsidR="00530683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                                      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                      </w:t>
            </w:r>
          </w:p>
          <w:p w14:paraId="43D8786F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9</w:t>
            </w: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530683" w:rsidRPr="00C150BB" w14:paraId="347AD039" w14:textId="77777777" w:rsidTr="00530683">
        <w:trPr>
          <w:trHeight w:val="288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32C9C03" w14:textId="77777777" w:rsidR="00530683" w:rsidRPr="00C150BB" w:rsidRDefault="00530683" w:rsidP="0053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>InsertionSum</w:t>
            </w:r>
          </w:p>
        </w:tc>
        <w:tc>
          <w:tcPr>
            <w:tcW w:w="4107" w:type="dxa"/>
            <w:shd w:val="clear" w:color="auto" w:fill="auto"/>
            <w:noWrap/>
            <w:vAlign w:val="bottom"/>
            <w:hideMark/>
          </w:tcPr>
          <w:p w14:paraId="116A1BB3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                                           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                  360,640</w:t>
            </w: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4011" w:type="dxa"/>
            <w:shd w:val="clear" w:color="auto" w:fill="auto"/>
            <w:noWrap/>
            <w:vAlign w:val="bottom"/>
            <w:hideMark/>
          </w:tcPr>
          <w:p w14:paraId="2EB55834" w14:textId="77777777" w:rsidR="00530683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                                  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               </w:t>
            </w:r>
          </w:p>
          <w:p w14:paraId="7E0582E0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1,302,188</w:t>
            </w: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530683" w:rsidRPr="00C150BB" w14:paraId="1B3D879C" w14:textId="77777777" w:rsidTr="00530683">
        <w:trPr>
          <w:trHeight w:val="288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692F67E" w14:textId="77777777" w:rsidR="00530683" w:rsidRPr="00C150BB" w:rsidRDefault="00530683" w:rsidP="0053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>InsertionAvg</w:t>
            </w:r>
          </w:p>
        </w:tc>
        <w:tc>
          <w:tcPr>
            <w:tcW w:w="4107" w:type="dxa"/>
            <w:shd w:val="clear" w:color="auto" w:fill="auto"/>
            <w:noWrap/>
            <w:vAlign w:val="bottom"/>
            <w:hideMark/>
          </w:tcPr>
          <w:p w14:paraId="2F072D2C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                                                                         689.56 </w:t>
            </w:r>
          </w:p>
        </w:tc>
        <w:tc>
          <w:tcPr>
            <w:tcW w:w="4011" w:type="dxa"/>
            <w:shd w:val="clear" w:color="auto" w:fill="auto"/>
            <w:noWrap/>
            <w:vAlign w:val="bottom"/>
            <w:hideMark/>
          </w:tcPr>
          <w:p w14:paraId="415CABF4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                                                              1,609.63 </w:t>
            </w:r>
          </w:p>
        </w:tc>
      </w:tr>
      <w:tr w:rsidR="00530683" w:rsidRPr="00C150BB" w14:paraId="60E80737" w14:textId="77777777" w:rsidTr="00530683">
        <w:trPr>
          <w:trHeight w:val="288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2882897" w14:textId="77777777" w:rsidR="00530683" w:rsidRPr="00C150BB" w:rsidRDefault="00530683" w:rsidP="0053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>TotalSNPs</w:t>
            </w:r>
          </w:p>
        </w:tc>
        <w:tc>
          <w:tcPr>
            <w:tcW w:w="4107" w:type="dxa"/>
            <w:shd w:val="clear" w:color="auto" w:fill="auto"/>
            <w:noWrap/>
            <w:vAlign w:val="bottom"/>
            <w:hideMark/>
          </w:tcPr>
          <w:p w14:paraId="5C89F62E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                                            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                   63,422</w:t>
            </w: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4011" w:type="dxa"/>
            <w:shd w:val="clear" w:color="auto" w:fill="auto"/>
            <w:noWrap/>
            <w:vAlign w:val="bottom"/>
            <w:hideMark/>
          </w:tcPr>
          <w:p w14:paraId="33B62DEF" w14:textId="77777777" w:rsidR="00530683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                                    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                  </w:t>
            </w:r>
          </w:p>
          <w:p w14:paraId="6F0D00E3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63,422</w:t>
            </w: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530683" w:rsidRPr="00C150BB" w14:paraId="33059581" w14:textId="77777777" w:rsidTr="00530683">
        <w:trPr>
          <w:trHeight w:val="288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069A179" w14:textId="77777777" w:rsidR="00530683" w:rsidRPr="00C150BB" w:rsidRDefault="00530683" w:rsidP="0053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>TotalGSNPs</w:t>
            </w:r>
          </w:p>
        </w:tc>
        <w:tc>
          <w:tcPr>
            <w:tcW w:w="4107" w:type="dxa"/>
            <w:shd w:val="clear" w:color="auto" w:fill="auto"/>
            <w:noWrap/>
            <w:vAlign w:val="bottom"/>
            <w:hideMark/>
          </w:tcPr>
          <w:p w14:paraId="2F64664A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                                            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                   25,189</w:t>
            </w: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4011" w:type="dxa"/>
            <w:shd w:val="clear" w:color="auto" w:fill="auto"/>
            <w:noWrap/>
            <w:vAlign w:val="bottom"/>
            <w:hideMark/>
          </w:tcPr>
          <w:p w14:paraId="39B4FBBA" w14:textId="77777777" w:rsidR="00530683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                                    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                   </w:t>
            </w:r>
          </w:p>
          <w:p w14:paraId="6F29D60D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,189</w:t>
            </w: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530683" w:rsidRPr="00C150BB" w14:paraId="3A11FC2D" w14:textId="77777777" w:rsidTr="00530683">
        <w:trPr>
          <w:trHeight w:val="288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845352D" w14:textId="77777777" w:rsidR="00530683" w:rsidRPr="00C150BB" w:rsidRDefault="00530683" w:rsidP="0053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>TotalIndels</w:t>
            </w:r>
          </w:p>
        </w:tc>
        <w:tc>
          <w:tcPr>
            <w:tcW w:w="4107" w:type="dxa"/>
            <w:shd w:val="clear" w:color="auto" w:fill="auto"/>
            <w:noWrap/>
            <w:vAlign w:val="bottom"/>
            <w:hideMark/>
          </w:tcPr>
          <w:p w14:paraId="1215EBD9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                                           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                  108,865</w:t>
            </w: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4011" w:type="dxa"/>
            <w:shd w:val="clear" w:color="auto" w:fill="auto"/>
            <w:noWrap/>
            <w:vAlign w:val="bottom"/>
            <w:hideMark/>
          </w:tcPr>
          <w:p w14:paraId="6E0597E8" w14:textId="77777777" w:rsidR="00530683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                                   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                  </w:t>
            </w:r>
          </w:p>
          <w:p w14:paraId="67A18256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8,865</w:t>
            </w: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530683" w:rsidRPr="00C150BB" w14:paraId="51E0E515" w14:textId="77777777" w:rsidTr="00530683">
        <w:trPr>
          <w:trHeight w:val="288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F042981" w14:textId="77777777" w:rsidR="00530683" w:rsidRPr="00C150BB" w:rsidRDefault="00530683" w:rsidP="0053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>TotalGIndels</w:t>
            </w:r>
          </w:p>
        </w:tc>
        <w:tc>
          <w:tcPr>
            <w:tcW w:w="4107" w:type="dxa"/>
            <w:shd w:val="clear" w:color="auto" w:fill="auto"/>
            <w:noWrap/>
            <w:vAlign w:val="bottom"/>
            <w:hideMark/>
          </w:tcPr>
          <w:p w14:paraId="3DB92DED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                                             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                    7,791</w:t>
            </w: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4011" w:type="dxa"/>
            <w:shd w:val="clear" w:color="auto" w:fill="auto"/>
            <w:noWrap/>
            <w:vAlign w:val="bottom"/>
            <w:hideMark/>
          </w:tcPr>
          <w:p w14:paraId="0423C4CD" w14:textId="77777777" w:rsidR="00530683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                                     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                   </w:t>
            </w:r>
          </w:p>
          <w:p w14:paraId="6B41AEEF" w14:textId="77777777" w:rsidR="00530683" w:rsidRPr="00C150BB" w:rsidRDefault="00530683" w:rsidP="005306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7,791</w:t>
            </w:r>
            <w:r w:rsidRPr="00C150B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</w:tbl>
    <w:p w14:paraId="6101E8F6" w14:textId="77777777" w:rsidR="00821B6B" w:rsidRDefault="00821B6B" w:rsidP="00821B6B"/>
    <w:p w14:paraId="37069519" w14:textId="5743D0A9" w:rsidR="002D13F4" w:rsidRDefault="00530683" w:rsidP="003854A3">
      <w:pPr>
        <w:rPr>
          <w:rFonts w:ascii="Times New Roman" w:hAnsi="Times New Roman" w:cs="Times New Roman"/>
          <w:sz w:val="24"/>
          <w:szCs w:val="24"/>
          <w:u w:val="single"/>
        </w:rPr>
      </w:pPr>
      <w:r w:rsidRPr="00530683">
        <w:t>Mummerplot from MUMmer was used to create a graphical representation of the alignments for the newly constructed assembly and GCA_000149685.1_ASM14968v1 genome from NCBI</w:t>
      </w:r>
      <w:r>
        <w:t>.</w:t>
      </w:r>
    </w:p>
    <w:p w14:paraId="4BB396FD" w14:textId="3643A2E7" w:rsidR="001E6992" w:rsidRPr="00EE65E4" w:rsidRDefault="001E6992" w:rsidP="003A444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3BCB245" w14:textId="77777777" w:rsidR="00821B6B" w:rsidRDefault="00821B6B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14:paraId="01B10FF1" w14:textId="51876F11" w:rsidR="00924D03" w:rsidRPr="00EE65E4" w:rsidRDefault="00924D03" w:rsidP="00821B6B">
      <w:pPr>
        <w:pStyle w:val="Heading4"/>
      </w:pPr>
      <w:r w:rsidRPr="00EE65E4">
        <w:lastRenderedPageBreak/>
        <w:t>MUMmer-3.23 commands:</w:t>
      </w:r>
    </w:p>
    <w:p w14:paraId="769B854A" w14:textId="2DBC49E2" w:rsidR="003A4444" w:rsidRPr="00EE65E4" w:rsidRDefault="003A4444" w:rsidP="003A444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75551D5" w14:textId="2DE5F32C" w:rsidR="003A4444" w:rsidRPr="00EE65E4" w:rsidRDefault="00924D03" w:rsidP="003A444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E65E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0" distB="0" distL="0" distR="0" wp14:anchorId="090FEBC5" wp14:editId="395FAB9B">
                <wp:extent cx="5882640" cy="1874520"/>
                <wp:effectExtent l="0" t="0" r="35560" b="30480"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2640" cy="18745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A8D6C8" w14:textId="77777777" w:rsidR="00530683" w:rsidRPr="00530683" w:rsidRDefault="00530683" w:rsidP="00530683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module load MUMmer</w:t>
                            </w:r>
                          </w:p>
                          <w:p w14:paraId="6B44AC5E" w14:textId="77777777" w:rsidR="00530683" w:rsidRPr="00530683" w:rsidRDefault="00530683" w:rsidP="00530683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# create report</w:t>
                            </w:r>
                          </w:p>
                          <w:p w14:paraId="449579B3" w14:textId="77777777" w:rsidR="00530683" w:rsidRPr="00530683" w:rsidRDefault="00530683" w:rsidP="00530683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dnadiff  GCA_000149685.1_ASM14968v1_genomic.fna\</w:t>
                            </w:r>
                          </w:p>
                          <w:p w14:paraId="356AA311" w14:textId="77777777" w:rsidR="00530683" w:rsidRPr="00530683" w:rsidRDefault="00530683" w:rsidP="00530683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 xml:space="preserve">       L_elongisporusCanuAsmPolishedPilon.fasta</w:t>
                            </w:r>
                          </w:p>
                          <w:p w14:paraId="56FE9140" w14:textId="77777777" w:rsidR="00530683" w:rsidRPr="00530683" w:rsidRDefault="00530683" w:rsidP="00530683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# create plot</w:t>
                            </w:r>
                          </w:p>
                          <w:p w14:paraId="7F17286D" w14:textId="77777777" w:rsidR="00530683" w:rsidRPr="00530683" w:rsidRDefault="00530683" w:rsidP="00530683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nucmer -maxmatch  GCA_000149685.1_ASM14968v1_genomic.fna\</w:t>
                            </w:r>
                          </w:p>
                          <w:p w14:paraId="3676D82E" w14:textId="77777777" w:rsidR="00530683" w:rsidRPr="00530683" w:rsidRDefault="00530683" w:rsidP="00530683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 xml:space="preserve">     L_elongisporusCanuAsmPolishedPilon.fasta</w:t>
                            </w:r>
                          </w:p>
                          <w:p w14:paraId="08503CD9" w14:textId="77777777" w:rsidR="00530683" w:rsidRPr="00530683" w:rsidRDefault="00530683" w:rsidP="00530683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delta-filter -m out.delta &gt; out.delta.m</w:t>
                            </w:r>
                          </w:p>
                          <w:p w14:paraId="53261842" w14:textId="56E56E11" w:rsidR="00F31E7C" w:rsidRPr="00821B6B" w:rsidRDefault="00530683" w:rsidP="003854A3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530683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mummerplot –large –layout out.delta.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90FEBC5" id="Text Box 12" o:spid="_x0000_s1029" type="#_x0000_t202" style="width:463.2pt;height:147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" fillcolor="#f2f2f2 [3052]" strokeweight=".5pt">
                <v:textbox>
                  <w:txbxContent>
                    <w:p w14:paraId="5FA8D6C8" w14:textId="77777777" w:rsidR="00530683" w:rsidRPr="00530683" w:rsidRDefault="00530683" w:rsidP="00530683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/>
                          <w:sz w:val="20"/>
                          <w:szCs w:val="20"/>
                        </w:rPr>
                        <w:t>module load MUMmer</w:t>
                      </w:r>
                    </w:p>
                    <w:p w14:paraId="6B44AC5E" w14:textId="77777777" w:rsidR="00530683" w:rsidRPr="00530683" w:rsidRDefault="00530683" w:rsidP="00530683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/>
                          <w:sz w:val="20"/>
                          <w:szCs w:val="20"/>
                        </w:rPr>
                        <w:t># create report</w:t>
                      </w:r>
                    </w:p>
                    <w:p w14:paraId="449579B3" w14:textId="77777777" w:rsidR="00530683" w:rsidRPr="00530683" w:rsidRDefault="00530683" w:rsidP="00530683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/>
                          <w:sz w:val="20"/>
                          <w:szCs w:val="20"/>
                        </w:rPr>
                        <w:t>dnadiff  GCA_000149685.1_ASM14968v1_genomic.fna\</w:t>
                      </w:r>
                    </w:p>
                    <w:p w14:paraId="356AA311" w14:textId="77777777" w:rsidR="00530683" w:rsidRPr="00530683" w:rsidRDefault="00530683" w:rsidP="00530683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/>
                          <w:sz w:val="20"/>
                          <w:szCs w:val="20"/>
                        </w:rPr>
                        <w:t xml:space="preserve">       L_elongisporusCanuAsmPolishedPilon.fasta</w:t>
                      </w:r>
                    </w:p>
                    <w:p w14:paraId="56FE9140" w14:textId="77777777" w:rsidR="00530683" w:rsidRPr="00530683" w:rsidRDefault="00530683" w:rsidP="00530683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/>
                          <w:sz w:val="20"/>
                          <w:szCs w:val="20"/>
                        </w:rPr>
                        <w:t># create plot</w:t>
                      </w:r>
                    </w:p>
                    <w:p w14:paraId="7F17286D" w14:textId="77777777" w:rsidR="00530683" w:rsidRPr="00530683" w:rsidRDefault="00530683" w:rsidP="00530683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/>
                          <w:sz w:val="20"/>
                          <w:szCs w:val="20"/>
                        </w:rPr>
                        <w:t>nucmer -maxmatch  GCA_000149685.1_ASM14968v1_genomic.fna\</w:t>
                      </w:r>
                    </w:p>
                    <w:p w14:paraId="3676D82E" w14:textId="77777777" w:rsidR="00530683" w:rsidRPr="00530683" w:rsidRDefault="00530683" w:rsidP="00530683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/>
                          <w:sz w:val="20"/>
                          <w:szCs w:val="20"/>
                        </w:rPr>
                        <w:t xml:space="preserve">     L_elongisporusCanuAsmPolishedPilon.fasta</w:t>
                      </w:r>
                    </w:p>
                    <w:p w14:paraId="08503CD9" w14:textId="77777777" w:rsidR="00530683" w:rsidRPr="00530683" w:rsidRDefault="00530683" w:rsidP="00530683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/>
                          <w:sz w:val="20"/>
                          <w:szCs w:val="20"/>
                        </w:rPr>
                        <w:t>delta-filter -m out.delta &gt; out.delta.m</w:t>
                      </w:r>
                    </w:p>
                    <w:p w14:paraId="53261842" w14:textId="56E56E11" w:rsidR="00F31E7C" w:rsidRPr="00821B6B" w:rsidRDefault="00530683" w:rsidP="003854A3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530683">
                        <w:rPr>
                          <w:rFonts w:ascii="Monaco" w:hAnsi="Monaco"/>
                          <w:sz w:val="20"/>
                          <w:szCs w:val="20"/>
                        </w:rPr>
                        <w:t>mummerplot –large –layout out.delta.m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ED9E90C" w14:textId="77777777" w:rsidR="007339EA" w:rsidRDefault="007339EA" w:rsidP="003A444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31BE139" w14:textId="4140428D" w:rsidR="00B20762" w:rsidRPr="00530683" w:rsidRDefault="007339EA" w:rsidP="00821B6B">
      <w:pPr>
        <w:pStyle w:val="Heading4"/>
        <w:rPr>
          <w:b/>
        </w:rPr>
      </w:pPr>
      <w:r w:rsidRPr="00B20762">
        <w:rPr>
          <w:b/>
          <w:u w:val="single"/>
        </w:rPr>
        <w:t>Mummer</w:t>
      </w:r>
      <w:r w:rsidR="00B87C2E" w:rsidRPr="00B20762">
        <w:rPr>
          <w:b/>
          <w:u w:val="single"/>
        </w:rPr>
        <w:t xml:space="preserve"> P</w:t>
      </w:r>
      <w:r w:rsidRPr="00B20762">
        <w:rPr>
          <w:b/>
          <w:u w:val="single"/>
        </w:rPr>
        <w:t>lot</w:t>
      </w:r>
      <w:r w:rsidRPr="00B20762">
        <w:rPr>
          <w:b/>
        </w:rPr>
        <w:t>:</w:t>
      </w:r>
      <w:r w:rsidR="00700BA2">
        <w:t xml:space="preserve"> </w:t>
      </w:r>
      <w:r w:rsidR="00530683" w:rsidRPr="00530683">
        <w:rPr>
          <w:b/>
        </w:rPr>
        <w:t>GCA_000149685.1_ASM14968v1_genomic.fna vs       L_elongisporusCanuAsmPolishedPilon.fasta</w:t>
      </w:r>
    </w:p>
    <w:p w14:paraId="6E6DB343" w14:textId="77777777" w:rsidR="00665681" w:rsidRPr="00B20762" w:rsidRDefault="00665681" w:rsidP="00B20762">
      <w:pPr>
        <w:pStyle w:val="NoSpacing"/>
        <w:rPr>
          <w:sz w:val="24"/>
          <w:szCs w:val="24"/>
        </w:rPr>
      </w:pPr>
    </w:p>
    <w:p w14:paraId="035E6AF8" w14:textId="44CC01E5" w:rsidR="00700BA2" w:rsidRDefault="00530683" w:rsidP="007339E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171790B" wp14:editId="60E87F1F">
            <wp:extent cx="6172200" cy="347218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72200" cy="347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89490" w14:textId="77777777" w:rsidR="00140D52" w:rsidRDefault="00140D52" w:rsidP="007339EA">
      <w:pPr>
        <w:rPr>
          <w:rFonts w:ascii="Times New Roman" w:hAnsi="Times New Roman" w:cs="Times New Roman"/>
          <w:sz w:val="24"/>
          <w:szCs w:val="24"/>
        </w:rPr>
      </w:pPr>
    </w:p>
    <w:p w14:paraId="5F7824AA" w14:textId="446F3AF3" w:rsidR="00140D52" w:rsidRDefault="00140D52" w:rsidP="007339EA">
      <w:pPr>
        <w:rPr>
          <w:rFonts w:ascii="Times New Roman" w:hAnsi="Times New Roman" w:cs="Times New Roman"/>
          <w:sz w:val="24"/>
          <w:szCs w:val="24"/>
        </w:rPr>
      </w:pPr>
    </w:p>
    <w:p w14:paraId="02F58469" w14:textId="77777777" w:rsidR="00010671" w:rsidRDefault="00010671" w:rsidP="00BC72EF">
      <w:pPr>
        <w:rPr>
          <w:rFonts w:ascii="Times New Roman" w:hAnsi="Times New Roman" w:cs="Times New Roman"/>
          <w:sz w:val="24"/>
          <w:szCs w:val="24"/>
        </w:rPr>
      </w:pPr>
    </w:p>
    <w:p w14:paraId="14DE0657" w14:textId="77777777" w:rsidR="00821B6B" w:rsidRDefault="00821B6B">
      <w:pPr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br w:type="page"/>
      </w:r>
    </w:p>
    <w:p w14:paraId="3E74B3B4" w14:textId="2647358C" w:rsidR="00BD4181" w:rsidRDefault="00BD4181" w:rsidP="00821B6B">
      <w:pPr>
        <w:pStyle w:val="Heading3"/>
      </w:pPr>
      <w:r w:rsidRPr="00547BC9">
        <w:lastRenderedPageBreak/>
        <w:t>File</w:t>
      </w:r>
      <w:r w:rsidR="00611C95" w:rsidRPr="00547BC9">
        <w:t>s</w:t>
      </w:r>
      <w:r w:rsidRPr="00547BC9">
        <w:t xml:space="preserve"> Created:</w:t>
      </w:r>
    </w:p>
    <w:p w14:paraId="65D3A85D" w14:textId="77777777" w:rsidR="005B2586" w:rsidRPr="00547BC9" w:rsidRDefault="005B2586" w:rsidP="00EE2C08">
      <w:pPr>
        <w:pStyle w:val="NoSpacing"/>
        <w:rPr>
          <w:b/>
          <w:sz w:val="24"/>
          <w:szCs w:val="24"/>
          <w:u w:val="single"/>
        </w:rPr>
      </w:pPr>
    </w:p>
    <w:p w14:paraId="4EA703E9" w14:textId="77777777" w:rsidR="00530683" w:rsidRPr="00530683" w:rsidRDefault="00530683" w:rsidP="00530683">
      <w:pPr>
        <w:pStyle w:val="NoSpacing"/>
        <w:rPr>
          <w:b/>
        </w:rPr>
      </w:pPr>
      <w:r w:rsidRPr="00530683">
        <w:rPr>
          <w:b/>
        </w:rPr>
        <w:t xml:space="preserve">Raw ONT Data: </w:t>
      </w:r>
    </w:p>
    <w:p w14:paraId="784DF40F" w14:textId="77777777" w:rsidR="00530683" w:rsidRPr="00530683" w:rsidRDefault="00530683" w:rsidP="00530683">
      <w:pPr>
        <w:pStyle w:val="NoSpacing"/>
      </w:pPr>
      <w:r w:rsidRPr="00530683">
        <w:t xml:space="preserve">     L_elongisporus_raw.fasta 64,450 reads</w:t>
      </w:r>
    </w:p>
    <w:p w14:paraId="6198CB4C" w14:textId="77777777" w:rsidR="00530683" w:rsidRPr="00530683" w:rsidRDefault="00530683" w:rsidP="00530683">
      <w:pPr>
        <w:pStyle w:val="NoSpacing"/>
      </w:pPr>
      <w:r w:rsidRPr="00530683">
        <w:t xml:space="preserve">     L_elongisporus_raw.fastq 64,450 reads</w:t>
      </w:r>
    </w:p>
    <w:p w14:paraId="3DBC1985" w14:textId="77777777" w:rsidR="00530683" w:rsidRPr="00530683" w:rsidRDefault="00530683" w:rsidP="00530683">
      <w:pPr>
        <w:pStyle w:val="NoSpacing"/>
        <w:rPr>
          <w:b/>
        </w:rPr>
      </w:pPr>
      <w:r w:rsidRPr="00530683">
        <w:rPr>
          <w:b/>
        </w:rPr>
        <w:t xml:space="preserve">     </w:t>
      </w:r>
    </w:p>
    <w:p w14:paraId="742BE745" w14:textId="77777777" w:rsidR="00530683" w:rsidRPr="00530683" w:rsidRDefault="00530683" w:rsidP="00530683">
      <w:pPr>
        <w:pStyle w:val="NoSpacing"/>
        <w:rPr>
          <w:b/>
        </w:rPr>
      </w:pPr>
      <w:r w:rsidRPr="00530683">
        <w:rPr>
          <w:b/>
        </w:rPr>
        <w:t xml:space="preserve">Clean ONT Data: </w:t>
      </w:r>
    </w:p>
    <w:p w14:paraId="535427BE" w14:textId="77777777" w:rsidR="00530683" w:rsidRPr="00530683" w:rsidRDefault="00530683" w:rsidP="00530683">
      <w:pPr>
        <w:pStyle w:val="NoSpacing"/>
      </w:pPr>
      <w:r w:rsidRPr="00530683">
        <w:t xml:space="preserve">     L_elongisporus _trimmed.fastq 62,020 reads</w:t>
      </w:r>
    </w:p>
    <w:p w14:paraId="5E859098" w14:textId="77777777" w:rsidR="00530683" w:rsidRPr="00530683" w:rsidRDefault="00530683" w:rsidP="00530683">
      <w:pPr>
        <w:pStyle w:val="NoSpacing"/>
        <w:rPr>
          <w:b/>
        </w:rPr>
      </w:pPr>
    </w:p>
    <w:p w14:paraId="4508F8A0" w14:textId="77777777" w:rsidR="00530683" w:rsidRPr="00530683" w:rsidRDefault="00530683" w:rsidP="00530683">
      <w:pPr>
        <w:pStyle w:val="NoSpacing"/>
        <w:rPr>
          <w:b/>
        </w:rPr>
      </w:pPr>
      <w:r w:rsidRPr="00530683">
        <w:rPr>
          <w:b/>
        </w:rPr>
        <w:t xml:space="preserve">Clean Illumina Data: </w:t>
      </w:r>
    </w:p>
    <w:p w14:paraId="0436F110" w14:textId="77777777" w:rsidR="00530683" w:rsidRPr="00530683" w:rsidRDefault="00530683" w:rsidP="00530683">
      <w:pPr>
        <w:pStyle w:val="NoSpacing"/>
      </w:pPr>
      <w:r w:rsidRPr="00530683">
        <w:t xml:space="preserve">     trimmed_Lodderomyces_elongisporus_CCGTCCCG_L001_R1_001.fastq 3,063,257 reads</w:t>
      </w:r>
    </w:p>
    <w:p w14:paraId="4ACAAB9C" w14:textId="77777777" w:rsidR="00530683" w:rsidRPr="00530683" w:rsidRDefault="00530683" w:rsidP="00530683">
      <w:pPr>
        <w:pStyle w:val="NoSpacing"/>
      </w:pPr>
      <w:r w:rsidRPr="00530683">
        <w:t xml:space="preserve">     trimmed_Lodderomyces_elongisporus_CCGTCCCG_L001_R2_001.fastq 3,063,257 reads</w:t>
      </w:r>
    </w:p>
    <w:p w14:paraId="5C264D5F" w14:textId="77777777" w:rsidR="00530683" w:rsidRPr="00530683" w:rsidRDefault="00530683" w:rsidP="00530683">
      <w:pPr>
        <w:pStyle w:val="NoSpacing"/>
        <w:rPr>
          <w:b/>
        </w:rPr>
      </w:pPr>
    </w:p>
    <w:p w14:paraId="44731D36" w14:textId="77777777" w:rsidR="00530683" w:rsidRPr="00530683" w:rsidRDefault="00530683" w:rsidP="00530683">
      <w:pPr>
        <w:pStyle w:val="NoSpacing"/>
        <w:rPr>
          <w:b/>
        </w:rPr>
      </w:pPr>
      <w:r w:rsidRPr="00530683">
        <w:rPr>
          <w:b/>
        </w:rPr>
        <w:t>Final Assembly:</w:t>
      </w:r>
    </w:p>
    <w:p w14:paraId="0F348972" w14:textId="77777777" w:rsidR="00530683" w:rsidRPr="00530683" w:rsidRDefault="00530683" w:rsidP="00530683">
      <w:pPr>
        <w:pStyle w:val="NoSpacing"/>
      </w:pPr>
      <w:r w:rsidRPr="00530683">
        <w:t xml:space="preserve">     L_elongisporusCanuAsmPolishedPilon.fasta 53 contigs</w:t>
      </w:r>
    </w:p>
    <w:p w14:paraId="51BECDDE" w14:textId="77777777" w:rsidR="00530683" w:rsidRPr="00530683" w:rsidRDefault="00530683" w:rsidP="00530683">
      <w:pPr>
        <w:pStyle w:val="NoSpacing"/>
        <w:rPr>
          <w:b/>
        </w:rPr>
      </w:pPr>
      <w:r w:rsidRPr="00530683">
        <w:rPr>
          <w:b/>
        </w:rPr>
        <w:t xml:space="preserve">       </w:t>
      </w:r>
    </w:p>
    <w:p w14:paraId="563C7CE3" w14:textId="7AA1FC2F" w:rsidR="00530683" w:rsidRPr="00530683" w:rsidRDefault="00530683" w:rsidP="00530683">
      <w:pPr>
        <w:pStyle w:val="NoSpacing"/>
        <w:rPr>
          <w:b/>
        </w:rPr>
      </w:pPr>
      <w:r w:rsidRPr="00530683">
        <w:rPr>
          <w:b/>
        </w:rPr>
        <w:t>Compressed file with all the above files:</w:t>
      </w:r>
    </w:p>
    <w:p w14:paraId="698FEE7F" w14:textId="77777777" w:rsidR="00530683" w:rsidRPr="00530683" w:rsidRDefault="00530683" w:rsidP="00530683">
      <w:pPr>
        <w:pStyle w:val="NoSpacing"/>
      </w:pPr>
      <w:r w:rsidRPr="00530683">
        <w:t xml:space="preserve">             lhoyer / L_elongisporus / L_elongisporus.tgz</w:t>
      </w:r>
    </w:p>
    <w:p w14:paraId="31FE274C" w14:textId="16947D34" w:rsidR="00CD7B4A" w:rsidRPr="00821B6B" w:rsidRDefault="00CD7B4A" w:rsidP="00530683">
      <w:pPr>
        <w:pStyle w:val="NoSpacing"/>
      </w:pPr>
    </w:p>
    <w:sectPr w:rsidR="00CD7B4A" w:rsidRPr="00821B6B" w:rsidSect="00A15B4C">
      <w:type w:val="continuous"/>
      <w:pgSz w:w="12240" w:h="15840"/>
      <w:pgMar w:top="1440" w:right="1080" w:bottom="81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251BFF" w14:textId="77777777" w:rsidR="00C162FF" w:rsidRDefault="00C162FF" w:rsidP="00CA17CA">
      <w:pPr>
        <w:spacing w:after="0" w:line="240" w:lineRule="auto"/>
      </w:pPr>
      <w:r>
        <w:separator/>
      </w:r>
    </w:p>
  </w:endnote>
  <w:endnote w:type="continuationSeparator" w:id="0">
    <w:p w14:paraId="6596DC9E" w14:textId="77777777" w:rsidR="00C162FF" w:rsidRDefault="00C162FF" w:rsidP="00CA17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onaco">
    <w:altName w:val="Calibri"/>
    <w:charset w:val="4D"/>
    <w:family w:val="auto"/>
    <w:pitch w:val="variable"/>
    <w:sig w:usb0="A00002FF" w:usb1="500039FB" w:usb2="00000000" w:usb3="00000000" w:csb0="00000197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4DA5D" w14:textId="77777777" w:rsidR="00C162FF" w:rsidRDefault="00C162FF" w:rsidP="00CA17CA">
      <w:pPr>
        <w:spacing w:after="0" w:line="240" w:lineRule="auto"/>
      </w:pPr>
      <w:r>
        <w:separator/>
      </w:r>
    </w:p>
  </w:footnote>
  <w:footnote w:type="continuationSeparator" w:id="0">
    <w:p w14:paraId="0E1D0102" w14:textId="77777777" w:rsidR="00C162FF" w:rsidRDefault="00C162FF" w:rsidP="00CA17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96D75"/>
    <w:multiLevelType w:val="hybridMultilevel"/>
    <w:tmpl w:val="54AE2F3A"/>
    <w:lvl w:ilvl="0" w:tplc="A0D462D0">
      <w:start w:val="3"/>
      <w:numFmt w:val="decimal"/>
      <w:lvlText w:val="%1)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" w15:restartNumberingAfterBreak="0">
    <w:nsid w:val="2731369C"/>
    <w:multiLevelType w:val="hybridMultilevel"/>
    <w:tmpl w:val="E4C64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E308A8"/>
    <w:multiLevelType w:val="hybridMultilevel"/>
    <w:tmpl w:val="E4C64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8652EA"/>
    <w:multiLevelType w:val="hybridMultilevel"/>
    <w:tmpl w:val="4B740B0C"/>
    <w:lvl w:ilvl="0" w:tplc="0800490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69F6478"/>
    <w:multiLevelType w:val="hybridMultilevel"/>
    <w:tmpl w:val="E4C64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8F02AF"/>
    <w:multiLevelType w:val="hybridMultilevel"/>
    <w:tmpl w:val="E4C64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AB775D"/>
    <w:multiLevelType w:val="hybridMultilevel"/>
    <w:tmpl w:val="4B740B0C"/>
    <w:lvl w:ilvl="0" w:tplc="08004902">
      <w:start w:val="1"/>
      <w:numFmt w:val="decimal"/>
      <w:lvlText w:val="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5"/>
  </w:num>
  <w:num w:numId="5">
    <w:abstractNumId w:val="1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BF8"/>
    <w:rsid w:val="00001FCD"/>
    <w:rsid w:val="00010671"/>
    <w:rsid w:val="0001748B"/>
    <w:rsid w:val="00020E6D"/>
    <w:rsid w:val="0002327C"/>
    <w:rsid w:val="000232B4"/>
    <w:rsid w:val="0003486D"/>
    <w:rsid w:val="00037C78"/>
    <w:rsid w:val="00047686"/>
    <w:rsid w:val="000478C5"/>
    <w:rsid w:val="000538ED"/>
    <w:rsid w:val="00062E2F"/>
    <w:rsid w:val="000725A0"/>
    <w:rsid w:val="00073EF5"/>
    <w:rsid w:val="0007740D"/>
    <w:rsid w:val="00093E04"/>
    <w:rsid w:val="00094A80"/>
    <w:rsid w:val="000B26A4"/>
    <w:rsid w:val="000B3FE3"/>
    <w:rsid w:val="000B6B2B"/>
    <w:rsid w:val="000B7702"/>
    <w:rsid w:val="000B7A2D"/>
    <w:rsid w:val="000C3CD3"/>
    <w:rsid w:val="000D0ED7"/>
    <w:rsid w:val="000D2BAA"/>
    <w:rsid w:val="000F3A14"/>
    <w:rsid w:val="001015F7"/>
    <w:rsid w:val="001019F1"/>
    <w:rsid w:val="00106946"/>
    <w:rsid w:val="00121F6B"/>
    <w:rsid w:val="0013062C"/>
    <w:rsid w:val="0013107A"/>
    <w:rsid w:val="00133A30"/>
    <w:rsid w:val="001373C6"/>
    <w:rsid w:val="001405A7"/>
    <w:rsid w:val="00140D52"/>
    <w:rsid w:val="001426AC"/>
    <w:rsid w:val="00144044"/>
    <w:rsid w:val="001441A4"/>
    <w:rsid w:val="001461D4"/>
    <w:rsid w:val="00146FAA"/>
    <w:rsid w:val="00154A2D"/>
    <w:rsid w:val="00166D6D"/>
    <w:rsid w:val="00171567"/>
    <w:rsid w:val="00173B17"/>
    <w:rsid w:val="00184F6D"/>
    <w:rsid w:val="0019004C"/>
    <w:rsid w:val="001924B8"/>
    <w:rsid w:val="001A25E3"/>
    <w:rsid w:val="001A2659"/>
    <w:rsid w:val="001B2B72"/>
    <w:rsid w:val="001B3142"/>
    <w:rsid w:val="001B6F23"/>
    <w:rsid w:val="001B7DDA"/>
    <w:rsid w:val="001C2359"/>
    <w:rsid w:val="001C3142"/>
    <w:rsid w:val="001C5459"/>
    <w:rsid w:val="001D5CEE"/>
    <w:rsid w:val="001E011A"/>
    <w:rsid w:val="001E6992"/>
    <w:rsid w:val="001F16D2"/>
    <w:rsid w:val="001F2B76"/>
    <w:rsid w:val="001F4291"/>
    <w:rsid w:val="001F7971"/>
    <w:rsid w:val="00200123"/>
    <w:rsid w:val="00203627"/>
    <w:rsid w:val="002069D5"/>
    <w:rsid w:val="00213077"/>
    <w:rsid w:val="00213184"/>
    <w:rsid w:val="00220615"/>
    <w:rsid w:val="00221663"/>
    <w:rsid w:val="00230EC9"/>
    <w:rsid w:val="002411A8"/>
    <w:rsid w:val="002429F4"/>
    <w:rsid w:val="00243282"/>
    <w:rsid w:val="00245AFE"/>
    <w:rsid w:val="002567BC"/>
    <w:rsid w:val="002577DA"/>
    <w:rsid w:val="00262027"/>
    <w:rsid w:val="00265FAD"/>
    <w:rsid w:val="00266492"/>
    <w:rsid w:val="0026694B"/>
    <w:rsid w:val="002702F4"/>
    <w:rsid w:val="00270DA7"/>
    <w:rsid w:val="00275D47"/>
    <w:rsid w:val="00280A5C"/>
    <w:rsid w:val="00281240"/>
    <w:rsid w:val="00292425"/>
    <w:rsid w:val="002946B7"/>
    <w:rsid w:val="002967DD"/>
    <w:rsid w:val="002B4884"/>
    <w:rsid w:val="002B55EE"/>
    <w:rsid w:val="002D13F4"/>
    <w:rsid w:val="002D481D"/>
    <w:rsid w:val="002E0BCA"/>
    <w:rsid w:val="002E19F4"/>
    <w:rsid w:val="002E680C"/>
    <w:rsid w:val="002E6EBD"/>
    <w:rsid w:val="002F6034"/>
    <w:rsid w:val="00301545"/>
    <w:rsid w:val="00302C26"/>
    <w:rsid w:val="00305A99"/>
    <w:rsid w:val="0030643E"/>
    <w:rsid w:val="003111D0"/>
    <w:rsid w:val="00314769"/>
    <w:rsid w:val="00320969"/>
    <w:rsid w:val="003248C8"/>
    <w:rsid w:val="003346B9"/>
    <w:rsid w:val="003375FF"/>
    <w:rsid w:val="00343C62"/>
    <w:rsid w:val="003441BA"/>
    <w:rsid w:val="00345281"/>
    <w:rsid w:val="00346326"/>
    <w:rsid w:val="00360470"/>
    <w:rsid w:val="0036082E"/>
    <w:rsid w:val="00361F7A"/>
    <w:rsid w:val="00365F00"/>
    <w:rsid w:val="003715B7"/>
    <w:rsid w:val="003759F8"/>
    <w:rsid w:val="003844A7"/>
    <w:rsid w:val="003854A3"/>
    <w:rsid w:val="00385917"/>
    <w:rsid w:val="0039469C"/>
    <w:rsid w:val="003A4444"/>
    <w:rsid w:val="003A77F2"/>
    <w:rsid w:val="003B2B08"/>
    <w:rsid w:val="003B2B28"/>
    <w:rsid w:val="003C1BFC"/>
    <w:rsid w:val="003C7266"/>
    <w:rsid w:val="003D0989"/>
    <w:rsid w:val="003D4E01"/>
    <w:rsid w:val="003E3810"/>
    <w:rsid w:val="003E5F51"/>
    <w:rsid w:val="003E692B"/>
    <w:rsid w:val="003E7E71"/>
    <w:rsid w:val="003F3A74"/>
    <w:rsid w:val="003F5711"/>
    <w:rsid w:val="003F594A"/>
    <w:rsid w:val="00400DC8"/>
    <w:rsid w:val="00405985"/>
    <w:rsid w:val="00405EB6"/>
    <w:rsid w:val="00406839"/>
    <w:rsid w:val="004069BD"/>
    <w:rsid w:val="00407B8C"/>
    <w:rsid w:val="00407EEE"/>
    <w:rsid w:val="00412F1C"/>
    <w:rsid w:val="0042108A"/>
    <w:rsid w:val="00430860"/>
    <w:rsid w:val="00450C0C"/>
    <w:rsid w:val="00470648"/>
    <w:rsid w:val="00471004"/>
    <w:rsid w:val="00473312"/>
    <w:rsid w:val="00475100"/>
    <w:rsid w:val="00482EB9"/>
    <w:rsid w:val="0049079E"/>
    <w:rsid w:val="004915F9"/>
    <w:rsid w:val="004A0A79"/>
    <w:rsid w:val="004A0E0A"/>
    <w:rsid w:val="004A4FC6"/>
    <w:rsid w:val="004B109E"/>
    <w:rsid w:val="004B44E8"/>
    <w:rsid w:val="004B512A"/>
    <w:rsid w:val="004C0724"/>
    <w:rsid w:val="004C11D6"/>
    <w:rsid w:val="004C23F1"/>
    <w:rsid w:val="004C2AD5"/>
    <w:rsid w:val="004C4667"/>
    <w:rsid w:val="004D2CA3"/>
    <w:rsid w:val="004E2F4D"/>
    <w:rsid w:val="004E436B"/>
    <w:rsid w:val="004E7174"/>
    <w:rsid w:val="004F10FF"/>
    <w:rsid w:val="004F66AF"/>
    <w:rsid w:val="0050489C"/>
    <w:rsid w:val="00504B8B"/>
    <w:rsid w:val="005074A4"/>
    <w:rsid w:val="00513B50"/>
    <w:rsid w:val="00523DD0"/>
    <w:rsid w:val="00530683"/>
    <w:rsid w:val="00531ED9"/>
    <w:rsid w:val="0053240D"/>
    <w:rsid w:val="0053327A"/>
    <w:rsid w:val="00546B28"/>
    <w:rsid w:val="00547BC9"/>
    <w:rsid w:val="00555561"/>
    <w:rsid w:val="005668AE"/>
    <w:rsid w:val="00570CFC"/>
    <w:rsid w:val="00576C37"/>
    <w:rsid w:val="00577ECD"/>
    <w:rsid w:val="00592D6B"/>
    <w:rsid w:val="005A3D55"/>
    <w:rsid w:val="005B0780"/>
    <w:rsid w:val="005B2586"/>
    <w:rsid w:val="005B612D"/>
    <w:rsid w:val="005B7B24"/>
    <w:rsid w:val="005C0E9D"/>
    <w:rsid w:val="005D0C45"/>
    <w:rsid w:val="005E17AF"/>
    <w:rsid w:val="005E1D49"/>
    <w:rsid w:val="005E4DB3"/>
    <w:rsid w:val="005E6D12"/>
    <w:rsid w:val="005F247B"/>
    <w:rsid w:val="005F48F6"/>
    <w:rsid w:val="005F74AD"/>
    <w:rsid w:val="005F7A7E"/>
    <w:rsid w:val="0060174A"/>
    <w:rsid w:val="00601F29"/>
    <w:rsid w:val="00611C95"/>
    <w:rsid w:val="00611FD4"/>
    <w:rsid w:val="006151E0"/>
    <w:rsid w:val="00616DB5"/>
    <w:rsid w:val="00631438"/>
    <w:rsid w:val="00633456"/>
    <w:rsid w:val="00634BBB"/>
    <w:rsid w:val="00643351"/>
    <w:rsid w:val="006435E8"/>
    <w:rsid w:val="00654306"/>
    <w:rsid w:val="00655F9A"/>
    <w:rsid w:val="00657A38"/>
    <w:rsid w:val="00665681"/>
    <w:rsid w:val="00672875"/>
    <w:rsid w:val="006829A8"/>
    <w:rsid w:val="006836AD"/>
    <w:rsid w:val="006848DC"/>
    <w:rsid w:val="006A3360"/>
    <w:rsid w:val="006A6532"/>
    <w:rsid w:val="006A6E89"/>
    <w:rsid w:val="006B158B"/>
    <w:rsid w:val="006C4C68"/>
    <w:rsid w:val="006D28CF"/>
    <w:rsid w:val="006D479A"/>
    <w:rsid w:val="006E430D"/>
    <w:rsid w:val="006F0D56"/>
    <w:rsid w:val="006F138D"/>
    <w:rsid w:val="006F1703"/>
    <w:rsid w:val="006F331E"/>
    <w:rsid w:val="006F4B6D"/>
    <w:rsid w:val="006F710A"/>
    <w:rsid w:val="00700BA2"/>
    <w:rsid w:val="0070424C"/>
    <w:rsid w:val="0070692C"/>
    <w:rsid w:val="00714416"/>
    <w:rsid w:val="00722980"/>
    <w:rsid w:val="007274DC"/>
    <w:rsid w:val="007300A9"/>
    <w:rsid w:val="007339EA"/>
    <w:rsid w:val="00735628"/>
    <w:rsid w:val="007358CC"/>
    <w:rsid w:val="00761D0E"/>
    <w:rsid w:val="007637A5"/>
    <w:rsid w:val="0076467A"/>
    <w:rsid w:val="00767A23"/>
    <w:rsid w:val="0077647F"/>
    <w:rsid w:val="00780918"/>
    <w:rsid w:val="00784DE8"/>
    <w:rsid w:val="00786846"/>
    <w:rsid w:val="00793870"/>
    <w:rsid w:val="007A105C"/>
    <w:rsid w:val="007A28CE"/>
    <w:rsid w:val="007A546B"/>
    <w:rsid w:val="007A6725"/>
    <w:rsid w:val="007A730D"/>
    <w:rsid w:val="007B03D7"/>
    <w:rsid w:val="007B5968"/>
    <w:rsid w:val="007C118F"/>
    <w:rsid w:val="007C556A"/>
    <w:rsid w:val="007D638F"/>
    <w:rsid w:val="007E7004"/>
    <w:rsid w:val="007F02D5"/>
    <w:rsid w:val="007F0E5E"/>
    <w:rsid w:val="007F79DB"/>
    <w:rsid w:val="00813A64"/>
    <w:rsid w:val="008160ED"/>
    <w:rsid w:val="0082089B"/>
    <w:rsid w:val="00821B6B"/>
    <w:rsid w:val="0082435A"/>
    <w:rsid w:val="00836824"/>
    <w:rsid w:val="008456C8"/>
    <w:rsid w:val="00855910"/>
    <w:rsid w:val="008569D4"/>
    <w:rsid w:val="0085744A"/>
    <w:rsid w:val="008579B3"/>
    <w:rsid w:val="0086115E"/>
    <w:rsid w:val="00863F2D"/>
    <w:rsid w:val="00864D1F"/>
    <w:rsid w:val="00870AD5"/>
    <w:rsid w:val="00872A88"/>
    <w:rsid w:val="00872E5D"/>
    <w:rsid w:val="00873167"/>
    <w:rsid w:val="00873E62"/>
    <w:rsid w:val="008800F0"/>
    <w:rsid w:val="0088300F"/>
    <w:rsid w:val="00885417"/>
    <w:rsid w:val="00887BFC"/>
    <w:rsid w:val="0089313D"/>
    <w:rsid w:val="00894692"/>
    <w:rsid w:val="008961FD"/>
    <w:rsid w:val="008A4A5D"/>
    <w:rsid w:val="008A4F37"/>
    <w:rsid w:val="008A7B0B"/>
    <w:rsid w:val="008B0C7A"/>
    <w:rsid w:val="008B7354"/>
    <w:rsid w:val="008B7FAE"/>
    <w:rsid w:val="008C0643"/>
    <w:rsid w:val="008D1B79"/>
    <w:rsid w:val="008D6014"/>
    <w:rsid w:val="008E7D4E"/>
    <w:rsid w:val="00900F9D"/>
    <w:rsid w:val="00910ECC"/>
    <w:rsid w:val="00913F82"/>
    <w:rsid w:val="00917975"/>
    <w:rsid w:val="0092239C"/>
    <w:rsid w:val="00924D03"/>
    <w:rsid w:val="009323E2"/>
    <w:rsid w:val="00942BB7"/>
    <w:rsid w:val="00943BF1"/>
    <w:rsid w:val="00947265"/>
    <w:rsid w:val="0095362C"/>
    <w:rsid w:val="00955EC9"/>
    <w:rsid w:val="009569C6"/>
    <w:rsid w:val="0096157F"/>
    <w:rsid w:val="00961F07"/>
    <w:rsid w:val="009624D8"/>
    <w:rsid w:val="00965DD6"/>
    <w:rsid w:val="00966392"/>
    <w:rsid w:val="00976D86"/>
    <w:rsid w:val="00976DA0"/>
    <w:rsid w:val="009831B6"/>
    <w:rsid w:val="009850B3"/>
    <w:rsid w:val="00985634"/>
    <w:rsid w:val="00990B95"/>
    <w:rsid w:val="009A33E2"/>
    <w:rsid w:val="009A6E18"/>
    <w:rsid w:val="009A6F4C"/>
    <w:rsid w:val="009B081D"/>
    <w:rsid w:val="009B2A0D"/>
    <w:rsid w:val="009B47CD"/>
    <w:rsid w:val="009B527E"/>
    <w:rsid w:val="009B6352"/>
    <w:rsid w:val="009B69C4"/>
    <w:rsid w:val="009C30A0"/>
    <w:rsid w:val="009C61DE"/>
    <w:rsid w:val="009E0C90"/>
    <w:rsid w:val="009E188F"/>
    <w:rsid w:val="009E26F5"/>
    <w:rsid w:val="009E2DC8"/>
    <w:rsid w:val="009E4F0A"/>
    <w:rsid w:val="009E553E"/>
    <w:rsid w:val="009E6C36"/>
    <w:rsid w:val="009F2FF2"/>
    <w:rsid w:val="009F59CB"/>
    <w:rsid w:val="00A0381F"/>
    <w:rsid w:val="00A041B0"/>
    <w:rsid w:val="00A0446E"/>
    <w:rsid w:val="00A0505A"/>
    <w:rsid w:val="00A12AFD"/>
    <w:rsid w:val="00A13968"/>
    <w:rsid w:val="00A15B4C"/>
    <w:rsid w:val="00A20400"/>
    <w:rsid w:val="00A23ED9"/>
    <w:rsid w:val="00A265D8"/>
    <w:rsid w:val="00A4031D"/>
    <w:rsid w:val="00A41F09"/>
    <w:rsid w:val="00A4326D"/>
    <w:rsid w:val="00A4580B"/>
    <w:rsid w:val="00A46201"/>
    <w:rsid w:val="00A46CD7"/>
    <w:rsid w:val="00A65AF3"/>
    <w:rsid w:val="00A7141C"/>
    <w:rsid w:val="00A7520C"/>
    <w:rsid w:val="00A81C0C"/>
    <w:rsid w:val="00A82614"/>
    <w:rsid w:val="00A82EB6"/>
    <w:rsid w:val="00A8425F"/>
    <w:rsid w:val="00A90456"/>
    <w:rsid w:val="00A90D04"/>
    <w:rsid w:val="00A96A5A"/>
    <w:rsid w:val="00AB1B23"/>
    <w:rsid w:val="00AB2159"/>
    <w:rsid w:val="00AB3A9A"/>
    <w:rsid w:val="00AB50B7"/>
    <w:rsid w:val="00AC3774"/>
    <w:rsid w:val="00AC673D"/>
    <w:rsid w:val="00AD699C"/>
    <w:rsid w:val="00AD6D3B"/>
    <w:rsid w:val="00AD7CF5"/>
    <w:rsid w:val="00AE0309"/>
    <w:rsid w:val="00AE239F"/>
    <w:rsid w:val="00AF0DC4"/>
    <w:rsid w:val="00AF4ACD"/>
    <w:rsid w:val="00B03041"/>
    <w:rsid w:val="00B158EA"/>
    <w:rsid w:val="00B20762"/>
    <w:rsid w:val="00B2286B"/>
    <w:rsid w:val="00B26DD5"/>
    <w:rsid w:val="00B27371"/>
    <w:rsid w:val="00B27475"/>
    <w:rsid w:val="00B27868"/>
    <w:rsid w:val="00B41DD3"/>
    <w:rsid w:val="00B50A7F"/>
    <w:rsid w:val="00B545FF"/>
    <w:rsid w:val="00B572CF"/>
    <w:rsid w:val="00B61A5E"/>
    <w:rsid w:val="00B65B29"/>
    <w:rsid w:val="00B75DDA"/>
    <w:rsid w:val="00B77098"/>
    <w:rsid w:val="00B85E5D"/>
    <w:rsid w:val="00B87C2E"/>
    <w:rsid w:val="00B911A5"/>
    <w:rsid w:val="00B931F8"/>
    <w:rsid w:val="00B96D45"/>
    <w:rsid w:val="00BA10BF"/>
    <w:rsid w:val="00BB03A8"/>
    <w:rsid w:val="00BB155C"/>
    <w:rsid w:val="00BB52EE"/>
    <w:rsid w:val="00BB7A05"/>
    <w:rsid w:val="00BC72EF"/>
    <w:rsid w:val="00BD4181"/>
    <w:rsid w:val="00BD4365"/>
    <w:rsid w:val="00BD4980"/>
    <w:rsid w:val="00BE1CAC"/>
    <w:rsid w:val="00BE3EE5"/>
    <w:rsid w:val="00BF40A7"/>
    <w:rsid w:val="00BF5D1A"/>
    <w:rsid w:val="00C01746"/>
    <w:rsid w:val="00C01AE6"/>
    <w:rsid w:val="00C02A0A"/>
    <w:rsid w:val="00C07B69"/>
    <w:rsid w:val="00C118A1"/>
    <w:rsid w:val="00C150BB"/>
    <w:rsid w:val="00C162FF"/>
    <w:rsid w:val="00C2028E"/>
    <w:rsid w:val="00C263F3"/>
    <w:rsid w:val="00C351F9"/>
    <w:rsid w:val="00C35DF8"/>
    <w:rsid w:val="00C37132"/>
    <w:rsid w:val="00C4072D"/>
    <w:rsid w:val="00C458D9"/>
    <w:rsid w:val="00C52705"/>
    <w:rsid w:val="00C60A1A"/>
    <w:rsid w:val="00C759F6"/>
    <w:rsid w:val="00C77690"/>
    <w:rsid w:val="00C82EDD"/>
    <w:rsid w:val="00C85B40"/>
    <w:rsid w:val="00CA17CA"/>
    <w:rsid w:val="00CA1BF8"/>
    <w:rsid w:val="00CA2AB0"/>
    <w:rsid w:val="00CA39E0"/>
    <w:rsid w:val="00CA74E1"/>
    <w:rsid w:val="00CB6380"/>
    <w:rsid w:val="00CB64ED"/>
    <w:rsid w:val="00CC0490"/>
    <w:rsid w:val="00CC094D"/>
    <w:rsid w:val="00CC257D"/>
    <w:rsid w:val="00CC66E1"/>
    <w:rsid w:val="00CD0FD7"/>
    <w:rsid w:val="00CD7B4A"/>
    <w:rsid w:val="00CE44B1"/>
    <w:rsid w:val="00CF1744"/>
    <w:rsid w:val="00D00397"/>
    <w:rsid w:val="00D1474B"/>
    <w:rsid w:val="00D16115"/>
    <w:rsid w:val="00D30C63"/>
    <w:rsid w:val="00D3395D"/>
    <w:rsid w:val="00D35972"/>
    <w:rsid w:val="00D4071D"/>
    <w:rsid w:val="00D52C67"/>
    <w:rsid w:val="00D61FB0"/>
    <w:rsid w:val="00D7200D"/>
    <w:rsid w:val="00D75450"/>
    <w:rsid w:val="00D77614"/>
    <w:rsid w:val="00D83FEB"/>
    <w:rsid w:val="00D84C7B"/>
    <w:rsid w:val="00D95C03"/>
    <w:rsid w:val="00DA1B83"/>
    <w:rsid w:val="00DA7D69"/>
    <w:rsid w:val="00DB4A61"/>
    <w:rsid w:val="00DC18F7"/>
    <w:rsid w:val="00DE0C24"/>
    <w:rsid w:val="00DE2F11"/>
    <w:rsid w:val="00DF275C"/>
    <w:rsid w:val="00E0406E"/>
    <w:rsid w:val="00E11A23"/>
    <w:rsid w:val="00E17295"/>
    <w:rsid w:val="00E20721"/>
    <w:rsid w:val="00E2393D"/>
    <w:rsid w:val="00E3184E"/>
    <w:rsid w:val="00E34499"/>
    <w:rsid w:val="00E373EF"/>
    <w:rsid w:val="00E40B8D"/>
    <w:rsid w:val="00E427C0"/>
    <w:rsid w:val="00E440C1"/>
    <w:rsid w:val="00E474F1"/>
    <w:rsid w:val="00E50D1F"/>
    <w:rsid w:val="00E540D8"/>
    <w:rsid w:val="00E60BE9"/>
    <w:rsid w:val="00E62296"/>
    <w:rsid w:val="00E6446A"/>
    <w:rsid w:val="00E66948"/>
    <w:rsid w:val="00E774D6"/>
    <w:rsid w:val="00E816A9"/>
    <w:rsid w:val="00E96A12"/>
    <w:rsid w:val="00EA6C85"/>
    <w:rsid w:val="00EB5509"/>
    <w:rsid w:val="00EB6AF5"/>
    <w:rsid w:val="00EC7691"/>
    <w:rsid w:val="00ED5FF3"/>
    <w:rsid w:val="00ED797D"/>
    <w:rsid w:val="00EE2C08"/>
    <w:rsid w:val="00EE342E"/>
    <w:rsid w:val="00EE5A6D"/>
    <w:rsid w:val="00EE5E67"/>
    <w:rsid w:val="00EE65E4"/>
    <w:rsid w:val="00EF48E6"/>
    <w:rsid w:val="00F00B89"/>
    <w:rsid w:val="00F130A9"/>
    <w:rsid w:val="00F131D8"/>
    <w:rsid w:val="00F148A0"/>
    <w:rsid w:val="00F17B9A"/>
    <w:rsid w:val="00F20508"/>
    <w:rsid w:val="00F25A13"/>
    <w:rsid w:val="00F278D9"/>
    <w:rsid w:val="00F3024B"/>
    <w:rsid w:val="00F31E7C"/>
    <w:rsid w:val="00F33ECF"/>
    <w:rsid w:val="00F36C17"/>
    <w:rsid w:val="00F42BAF"/>
    <w:rsid w:val="00F43B75"/>
    <w:rsid w:val="00F50188"/>
    <w:rsid w:val="00F51289"/>
    <w:rsid w:val="00F51309"/>
    <w:rsid w:val="00F51C90"/>
    <w:rsid w:val="00F53819"/>
    <w:rsid w:val="00F67D9C"/>
    <w:rsid w:val="00F740CC"/>
    <w:rsid w:val="00F77101"/>
    <w:rsid w:val="00F806A2"/>
    <w:rsid w:val="00F85B52"/>
    <w:rsid w:val="00F85D5F"/>
    <w:rsid w:val="00FA4037"/>
    <w:rsid w:val="00FA5473"/>
    <w:rsid w:val="00FB1FFE"/>
    <w:rsid w:val="00FB3BE9"/>
    <w:rsid w:val="00FC1689"/>
    <w:rsid w:val="00FC1DDC"/>
    <w:rsid w:val="00FC3918"/>
    <w:rsid w:val="00FC56B3"/>
    <w:rsid w:val="00FC5D5E"/>
    <w:rsid w:val="00FC67FF"/>
    <w:rsid w:val="00FC6CB2"/>
    <w:rsid w:val="00FC7C5A"/>
    <w:rsid w:val="00FD09AE"/>
    <w:rsid w:val="00FD4EF7"/>
    <w:rsid w:val="00FD6DD8"/>
    <w:rsid w:val="00FD7BAC"/>
    <w:rsid w:val="00FE39C9"/>
    <w:rsid w:val="00FE5EC1"/>
    <w:rsid w:val="00FF0B54"/>
    <w:rsid w:val="00FF7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F901A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278D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5E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5E6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498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6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0643E"/>
    <w:rPr>
      <w:color w:val="0000FF"/>
      <w:u w:val="single"/>
    </w:rPr>
  </w:style>
  <w:style w:type="paragraph" w:styleId="NoSpacing">
    <w:name w:val="No Spacing"/>
    <w:uiPriority w:val="1"/>
    <w:qFormat/>
    <w:rsid w:val="003854A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663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A17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7CA"/>
  </w:style>
  <w:style w:type="paragraph" w:styleId="Footer">
    <w:name w:val="footer"/>
    <w:basedOn w:val="Normal"/>
    <w:link w:val="FooterChar"/>
    <w:uiPriority w:val="99"/>
    <w:unhideWhenUsed/>
    <w:rsid w:val="00CA17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7CA"/>
  </w:style>
  <w:style w:type="paragraph" w:styleId="BalloonText">
    <w:name w:val="Balloon Text"/>
    <w:basedOn w:val="Normal"/>
    <w:link w:val="BalloonTextChar"/>
    <w:uiPriority w:val="99"/>
    <w:semiHidden/>
    <w:unhideWhenUsed/>
    <w:rsid w:val="009A33E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3E2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B69C4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B69C4"/>
    <w:rPr>
      <w:rFonts w:ascii="Consolas" w:hAnsi="Consolas" w:cs="Consola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278D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EE5E6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5E6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D4980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47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4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96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9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49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6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18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0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53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99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79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7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4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55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8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62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6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8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image001.png@01D30C3F.355285F0" TargetMode="External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214</Words>
  <Characters>692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ong</dc:creator>
  <cp:keywords/>
  <dc:description/>
  <cp:lastModifiedBy>Lois Hoyer</cp:lastModifiedBy>
  <cp:revision>6</cp:revision>
  <cp:lastPrinted>2017-02-06T21:50:00Z</cp:lastPrinted>
  <dcterms:created xsi:type="dcterms:W3CDTF">2021-09-30T02:30:00Z</dcterms:created>
  <dcterms:modified xsi:type="dcterms:W3CDTF">2021-10-06T16:33:00Z</dcterms:modified>
</cp:coreProperties>
</file>